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CA45A" w14:textId="30F5578C" w:rsidR="003433C2" w:rsidRPr="001C4355" w:rsidRDefault="00634720" w:rsidP="00200F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C4355">
        <w:rPr>
          <w:rFonts w:ascii="Times New Roman" w:hAnsi="Times New Roman" w:cs="Times New Roman"/>
          <w:b/>
          <w:sz w:val="24"/>
          <w:szCs w:val="24"/>
        </w:rPr>
        <w:t>Supplementary I</w:t>
      </w:r>
      <w:r w:rsidR="003433C2" w:rsidRPr="001C4355"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4F2C6415" w14:textId="77777777" w:rsidR="00634720" w:rsidRPr="001C4355" w:rsidRDefault="00634720" w:rsidP="00200F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5A001E" w14:textId="6EF0C0C0" w:rsidR="003433C2" w:rsidRPr="001C4355" w:rsidRDefault="001D7289" w:rsidP="00200FF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>Supplementary Figures S1–S47</w:t>
      </w:r>
    </w:p>
    <w:p w14:paraId="29085AC6" w14:textId="77777777" w:rsidR="00155D1C" w:rsidRPr="001C4355" w:rsidRDefault="00155D1C" w:rsidP="00200F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B3E9A53" w14:textId="71CE2FE2" w:rsidR="00F47EA1" w:rsidRPr="001C4355" w:rsidRDefault="00F47EA1" w:rsidP="00200FF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>Genetic markers for non-syndromic orofacial clefts in populations of European ancestry:</w:t>
      </w:r>
      <w:r w:rsidRPr="001C4355" w:rsidDel="00AC75E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b/>
          <w:sz w:val="24"/>
          <w:szCs w:val="24"/>
        </w:rPr>
        <w:t>a meta-analysis</w:t>
      </w:r>
    </w:p>
    <w:p w14:paraId="1ED0BA07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t>Lara Slavec</w:t>
      </w: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1C4355">
        <w:rPr>
          <w:rFonts w:ascii="Times New Roman" w:hAnsi="Times New Roman" w:cs="Times New Roman"/>
          <w:sz w:val="24"/>
          <w:szCs w:val="24"/>
        </w:rPr>
        <w:t>, Nataša Karas Kuželički</w:t>
      </w: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4355">
        <w:rPr>
          <w:rFonts w:ascii="Times New Roman" w:hAnsi="Times New Roman" w:cs="Times New Roman"/>
          <w:sz w:val="24"/>
          <w:szCs w:val="24"/>
        </w:rPr>
        <w:t>, Igor Locatelli</w:t>
      </w: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4355">
        <w:rPr>
          <w:rFonts w:ascii="Times New Roman" w:hAnsi="Times New Roman" w:cs="Times New Roman"/>
          <w:sz w:val="24"/>
          <w:szCs w:val="24"/>
        </w:rPr>
        <w:t>, Ksenija Geršak</w:t>
      </w: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1,4*</w:t>
      </w:r>
    </w:p>
    <w:p w14:paraId="487D5C35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4749E7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C4355">
        <w:rPr>
          <w:rFonts w:ascii="Times New Roman" w:hAnsi="Times New Roman" w:cs="Times New Roman"/>
          <w:sz w:val="24"/>
          <w:szCs w:val="24"/>
        </w:rPr>
        <w:t xml:space="preserve"> University Medical Centre Ljubljana, Division of Gynaecology and Obstetrics, Research Unit, Ljubljana, Slovenia </w:t>
      </w:r>
    </w:p>
    <w:p w14:paraId="25EAE4EF" w14:textId="6F281823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4355">
        <w:rPr>
          <w:rFonts w:ascii="Times New Roman" w:hAnsi="Times New Roman" w:cs="Times New Roman"/>
          <w:sz w:val="24"/>
          <w:szCs w:val="24"/>
        </w:rPr>
        <w:t xml:space="preserve"> University of Ljubljana, Faculty of Pharmacy, </w:t>
      </w:r>
      <w:r w:rsidR="008000FC" w:rsidRPr="008000FC">
        <w:rPr>
          <w:rFonts w:ascii="Times New Roman" w:hAnsi="Times New Roman" w:cs="Times New Roman"/>
          <w:sz w:val="24"/>
          <w:szCs w:val="24"/>
        </w:rPr>
        <w:t>Department</w:t>
      </w:r>
      <w:r w:rsidRPr="001C4355">
        <w:rPr>
          <w:rFonts w:ascii="Times New Roman" w:hAnsi="Times New Roman" w:cs="Times New Roman"/>
          <w:sz w:val="24"/>
          <w:szCs w:val="24"/>
        </w:rPr>
        <w:t xml:space="preserve"> of Clinical Biochemistry, Ljubljana, Slovenia</w:t>
      </w:r>
    </w:p>
    <w:p w14:paraId="3F5D5946" w14:textId="3C32D7DB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C4355">
        <w:rPr>
          <w:rFonts w:ascii="Times New Roman" w:hAnsi="Times New Roman" w:cs="Times New Roman"/>
          <w:sz w:val="24"/>
          <w:szCs w:val="24"/>
        </w:rPr>
        <w:t xml:space="preserve"> University of Ljubljana, Faculty of Pharmacy, </w:t>
      </w:r>
      <w:r w:rsidR="008000FC" w:rsidRPr="008000FC">
        <w:rPr>
          <w:rFonts w:ascii="Times New Roman" w:hAnsi="Times New Roman" w:cs="Times New Roman"/>
          <w:sz w:val="24"/>
          <w:szCs w:val="24"/>
        </w:rPr>
        <w:t>Department</w:t>
      </w:r>
      <w:r w:rsidRPr="001C4355">
        <w:rPr>
          <w:rFonts w:ascii="Times New Roman" w:hAnsi="Times New Roman" w:cs="Times New Roman"/>
          <w:sz w:val="24"/>
          <w:szCs w:val="24"/>
        </w:rPr>
        <w:t xml:space="preserve"> of Social Pharmacy, Ljubljana, Slovenia</w:t>
      </w:r>
    </w:p>
    <w:p w14:paraId="7B36B1F6" w14:textId="3E6A336E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C4355">
        <w:rPr>
          <w:rFonts w:ascii="Times New Roman" w:hAnsi="Times New Roman" w:cs="Times New Roman"/>
          <w:sz w:val="24"/>
          <w:szCs w:val="24"/>
        </w:rPr>
        <w:t xml:space="preserve"> University of Ljubljana, Faculty of Medicine, </w:t>
      </w:r>
      <w:r w:rsidR="008000FC" w:rsidRPr="008000FC">
        <w:rPr>
          <w:rFonts w:ascii="Times New Roman" w:hAnsi="Times New Roman" w:cs="Times New Roman"/>
          <w:sz w:val="24"/>
          <w:szCs w:val="24"/>
        </w:rPr>
        <w:t>Department</w:t>
      </w:r>
      <w:r w:rsidRPr="001C4355">
        <w:rPr>
          <w:rFonts w:ascii="Times New Roman" w:hAnsi="Times New Roman" w:cs="Times New Roman"/>
          <w:sz w:val="24"/>
          <w:szCs w:val="24"/>
        </w:rPr>
        <w:t xml:space="preserve"> of Gynaecology and Obstetrics, Ljubljana, Slovenia</w:t>
      </w:r>
    </w:p>
    <w:p w14:paraId="7C561AE8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B659BA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9D0412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BA0FEA" w14:textId="77777777" w:rsidR="00D25FB1" w:rsidRPr="001C4355" w:rsidRDefault="00D25FB1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45387F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t xml:space="preserve">*Corresponding author: </w:t>
      </w:r>
    </w:p>
    <w:p w14:paraId="06955720" w14:textId="17D00E09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C4355">
        <w:rPr>
          <w:rFonts w:ascii="Times New Roman" w:hAnsi="Times New Roman" w:cs="Times New Roman"/>
          <w:bCs/>
          <w:sz w:val="24"/>
          <w:szCs w:val="24"/>
        </w:rPr>
        <w:t>Prof. Ksenija Geršak,</w:t>
      </w:r>
      <w:r w:rsidR="0041651E" w:rsidRPr="001C4355">
        <w:rPr>
          <w:rFonts w:ascii="Times New Roman" w:hAnsi="Times New Roman" w:cs="Times New Roman"/>
          <w:bCs/>
          <w:sz w:val="24"/>
          <w:szCs w:val="24"/>
        </w:rPr>
        <w:t xml:space="preserve"> MD,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bCs/>
          <w:sz w:val="24"/>
          <w:szCs w:val="24"/>
        </w:rPr>
        <w:t>PhD</w:t>
      </w:r>
    </w:p>
    <w:p w14:paraId="2A3C2B30" w14:textId="77777777" w:rsidR="00D01ADF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t>Tel: +386-1-522-6038</w:t>
      </w:r>
    </w:p>
    <w:p w14:paraId="4A19FB35" w14:textId="09017C7F" w:rsidR="00D25FB1" w:rsidRPr="001C4355" w:rsidRDefault="00D01AD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="00D25FB1" w:rsidRPr="001C4355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ksenija.gersak@mf.uni-lj.si</w:t>
        </w:r>
      </w:hyperlink>
      <w:r w:rsidR="00D25FB1" w:rsidRPr="001C4355">
        <w:rPr>
          <w:rFonts w:ascii="Times New Roman" w:hAnsi="Times New Roman" w:cs="Times New Roman"/>
          <w:sz w:val="24"/>
          <w:szCs w:val="24"/>
        </w:rPr>
        <w:br w:type="page"/>
      </w:r>
    </w:p>
    <w:p w14:paraId="0E726188" w14:textId="0C7F47B3" w:rsidR="00AC5F4F" w:rsidRPr="001C4355" w:rsidRDefault="000D5E6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</w:p>
    <w:p w14:paraId="06D58571" w14:textId="07AD8C24" w:rsidR="004471A8" w:rsidRPr="001C4355" w:rsidRDefault="00354AC5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14D657" wp14:editId="716F87E4">
            <wp:extent cx="5760720" cy="1223645"/>
            <wp:effectExtent l="0" t="0" r="0" b="0"/>
            <wp:docPr id="1" name="Slik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23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CFAA5" w14:textId="2AECD70D" w:rsidR="00AC5F4F" w:rsidRPr="001C4355" w:rsidRDefault="000D5E6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17D8676E" w14:textId="12CE4369" w:rsidR="004471A8" w:rsidRPr="001C4355" w:rsidRDefault="007B5B5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BD302F" wp14:editId="1AEE6CBE">
            <wp:extent cx="5760720" cy="941705"/>
            <wp:effectExtent l="0" t="0" r="0" b="0"/>
            <wp:docPr id="2" name="Slik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41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4B87B" w14:textId="1BA9CDD5" w:rsidR="00AC5F4F" w:rsidRPr="001C4355" w:rsidRDefault="000D5E6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</w:p>
    <w:p w14:paraId="24263880" w14:textId="3C69CC98" w:rsidR="004471A8" w:rsidRPr="001C4355" w:rsidRDefault="0077659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7CE7D8E" wp14:editId="57B383D5">
            <wp:extent cx="5760720" cy="869315"/>
            <wp:effectExtent l="0" t="0" r="0" b="6985"/>
            <wp:docPr id="5" name="Slik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6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E0B5C" w14:textId="62CA36D0" w:rsidR="00955DF0" w:rsidRPr="001C4355" w:rsidRDefault="004F314E" w:rsidP="00200FFF">
      <w:pPr>
        <w:pStyle w:val="Caption"/>
        <w:spacing w:after="0"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est plots of t</w:t>
      </w:r>
      <w:r w:rsidR="00C93B87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he allelic genetic model analyse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 (minor allele vs. major allele) </w:t>
      </w:r>
      <w:r w:rsidR="0035064C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showing</w:t>
      </w:r>
      <w:r w:rsidR="00E42C5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A639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</w:t>
      </w:r>
      <w:r w:rsidR="00E42C5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sociation between rs1801131 in </w:t>
      </w:r>
      <w:r w:rsidR="00E42C5F" w:rsidRPr="001C4355">
        <w:rPr>
          <w:rFonts w:ascii="Times New Roman" w:hAnsi="Times New Roman" w:cs="Times New Roman"/>
          <w:color w:val="auto"/>
          <w:sz w:val="24"/>
          <w:szCs w:val="24"/>
        </w:rPr>
        <w:t>MTHFR</w:t>
      </w:r>
      <w:r w:rsidR="00E42C5F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E42C5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and</w:t>
      </w:r>
      <w:r w:rsidR="00C93B87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577ED3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the different non-syndromic orofacial cleft phenotypes;</w:t>
      </w:r>
      <w:r w:rsidR="00C93B87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E42C5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(A)</w:t>
      </w:r>
      <w:r w:rsidR="00D77EC1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,</w:t>
      </w:r>
      <w:r w:rsidR="00E42C5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35064C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all</w:t>
      </w:r>
      <w:r w:rsidR="0035064C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35064C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phenotypes combined</w:t>
      </w:r>
      <w:r w:rsidR="00D77EC1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;</w:t>
      </w:r>
      <w:r w:rsidR="0035064C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B)</w:t>
      </w:r>
      <w:r w:rsidR="00D77EC1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,</w:t>
      </w:r>
      <w:r w:rsidR="0035064C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cleft lip with or without cleft palate</w:t>
      </w:r>
      <w:r w:rsidR="00D77EC1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;</w:t>
      </w:r>
      <w:r w:rsidR="00C75DDA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0D5E6C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and</w:t>
      </w:r>
      <w:r w:rsidR="00C75DDA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(C)</w:t>
      </w:r>
      <w:r w:rsidR="00D77EC1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,</w:t>
      </w:r>
      <w:r w:rsidR="00C75DDA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0D5E6C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cleft palate only.</w:t>
      </w:r>
    </w:p>
    <w:p w14:paraId="279BC61F" w14:textId="77777777" w:rsidR="00955DF0" w:rsidRPr="001C4355" w:rsidRDefault="00955DF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br w:type="page"/>
      </w:r>
    </w:p>
    <w:p w14:paraId="17C5611A" w14:textId="73419A91" w:rsidR="00AC5F4F" w:rsidRPr="001C4355" w:rsidRDefault="00200FF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36D3AF6D" w14:textId="7519CDCB" w:rsidR="00816CB9" w:rsidRPr="001C4355" w:rsidRDefault="00816CB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noProof/>
          <w:sz w:val="24"/>
          <w:szCs w:val="24"/>
          <w:lang w:val="en-US"/>
        </w:rPr>
        <w:drawing>
          <wp:inline distT="0" distB="0" distL="0" distR="0" wp14:anchorId="42FFADE2" wp14:editId="4D50EE26">
            <wp:extent cx="5760720" cy="1794510"/>
            <wp:effectExtent l="0" t="0" r="0" b="0"/>
            <wp:docPr id="93" name="Slika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7FC2D" w14:textId="7D6E895D" w:rsidR="00AC5F4F" w:rsidRPr="001C4355" w:rsidRDefault="00200FFF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5721B1E" w14:textId="6E15B436" w:rsidR="0077659C" w:rsidRPr="001C4355" w:rsidRDefault="0077659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6F85E2" wp14:editId="6B702436">
            <wp:extent cx="5760720" cy="1215390"/>
            <wp:effectExtent l="0" t="0" r="0" b="3810"/>
            <wp:docPr id="7" name="Slik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8746C2" w14:textId="4F94A3A2" w:rsidR="00AC5F4F" w:rsidRPr="001C4355" w:rsidRDefault="00200FF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</w:p>
    <w:p w14:paraId="21B259DE" w14:textId="3D8F4F86" w:rsidR="00F90D7B" w:rsidRPr="001C4355" w:rsidRDefault="00F90D7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82A2826" wp14:editId="14530F73">
            <wp:extent cx="5760720" cy="1141730"/>
            <wp:effectExtent l="0" t="0" r="0" b="1270"/>
            <wp:docPr id="8" name="Slika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4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E933A" w14:textId="2563392F" w:rsidR="00955DF0" w:rsidRPr="001C4355" w:rsidRDefault="00200FFF" w:rsidP="00200FFF">
      <w:pPr>
        <w:pStyle w:val="Caption"/>
        <w:spacing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sociation between rs1801133 in </w:t>
      </w:r>
      <w:r w:rsidRPr="001C4355">
        <w:rPr>
          <w:rFonts w:ascii="Times New Roman" w:hAnsi="Times New Roman" w:cs="Times New Roman"/>
          <w:color w:val="auto"/>
          <w:sz w:val="24"/>
          <w:szCs w:val="24"/>
        </w:rPr>
        <w:t>MTHFR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nd </w:t>
      </w:r>
      <w:r w:rsidR="00577ED3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the different non-syndromic orofacial cleft phenotypes;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A), all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phenotypes combined; (B), cleft lip with or without cleft palate; and (C), cleft palate only.</w:t>
      </w:r>
    </w:p>
    <w:p w14:paraId="6D24B089" w14:textId="77777777" w:rsidR="00955DF0" w:rsidRPr="001C4355" w:rsidRDefault="00955DF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br w:type="page"/>
      </w:r>
    </w:p>
    <w:p w14:paraId="7E3165F6" w14:textId="45CE6C65" w:rsidR="00F90D7B" w:rsidRPr="001C4355" w:rsidRDefault="00F90D7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18479DB" wp14:editId="6243A08C">
            <wp:extent cx="5760720" cy="1043940"/>
            <wp:effectExtent l="0" t="0" r="0" b="3810"/>
            <wp:docPr id="9" name="Slika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4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7C513" w14:textId="52E5D943" w:rsidR="00955DF0" w:rsidRPr="001C4355" w:rsidRDefault="00B37625" w:rsidP="00200F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55DF0" w:rsidRPr="001C4355">
        <w:rPr>
          <w:rFonts w:ascii="Times New Roman" w:hAnsi="Times New Roman" w:cs="Times New Roman"/>
          <w:sz w:val="24"/>
          <w:szCs w:val="24"/>
        </w:rPr>
        <w:t>Forest plot</w:t>
      </w:r>
      <w:r w:rsidRPr="001C4355">
        <w:rPr>
          <w:rFonts w:ascii="Times New Roman" w:hAnsi="Times New Roman" w:cs="Times New Roman"/>
          <w:sz w:val="24"/>
          <w:szCs w:val="24"/>
        </w:rPr>
        <w:t xml:space="preserve">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41268753 in </w:t>
      </w:r>
      <w:r w:rsidRPr="001C4355">
        <w:rPr>
          <w:rFonts w:ascii="Times New Roman" w:hAnsi="Times New Roman" w:cs="Times New Roman"/>
          <w:i/>
          <w:sz w:val="24"/>
          <w:szCs w:val="24"/>
        </w:rPr>
        <w:t>GRHL3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palate only.</w:t>
      </w:r>
    </w:p>
    <w:p w14:paraId="7A753228" w14:textId="77777777" w:rsidR="00955DF0" w:rsidRPr="001C4355" w:rsidRDefault="00955DF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B0919" w14:textId="7E0F28ED" w:rsidR="00F90D7B" w:rsidRPr="001C4355" w:rsidRDefault="00F90D7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72FA77" wp14:editId="70FF9EBD">
            <wp:extent cx="5760720" cy="894715"/>
            <wp:effectExtent l="0" t="0" r="0" b="635"/>
            <wp:docPr id="10" name="Slika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2DA3B4" w14:textId="2208174A" w:rsidR="00955DF0" w:rsidRPr="001C4355" w:rsidRDefault="00955DF0" w:rsidP="00200F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560426 in </w:t>
      </w:r>
      <w:r w:rsidRPr="001C4355">
        <w:rPr>
          <w:rFonts w:ascii="Times New Roman" w:hAnsi="Times New Roman" w:cs="Times New Roman"/>
          <w:i/>
          <w:sz w:val="24"/>
          <w:szCs w:val="24"/>
        </w:rPr>
        <w:t>ABCA4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380413E8" w14:textId="77777777" w:rsidR="00955DF0" w:rsidRPr="001C4355" w:rsidRDefault="00955DF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A08F8F" w14:textId="60211E31" w:rsidR="00B20954" w:rsidRPr="001C4355" w:rsidRDefault="00F90D7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979AE00" wp14:editId="6C14FADB">
            <wp:extent cx="5760720" cy="911860"/>
            <wp:effectExtent l="0" t="0" r="0" b="2540"/>
            <wp:docPr id="11" name="Slika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D787F" w14:textId="0B0A7EF4" w:rsidR="00955DF0" w:rsidRPr="001C4355" w:rsidRDefault="00955DF0" w:rsidP="00955DF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481931 in </w:t>
      </w:r>
      <w:r w:rsidRPr="001C4355">
        <w:rPr>
          <w:rFonts w:ascii="Times New Roman" w:hAnsi="Times New Roman" w:cs="Times New Roman"/>
          <w:i/>
          <w:sz w:val="24"/>
          <w:szCs w:val="24"/>
        </w:rPr>
        <w:t>ABCA4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0C73258B" w14:textId="6C8EA428" w:rsidR="00577ED3" w:rsidRPr="001C4355" w:rsidRDefault="00577ED3">
      <w:pPr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br w:type="page"/>
      </w:r>
    </w:p>
    <w:p w14:paraId="4718E667" w14:textId="27BAF212" w:rsidR="00AC5F4F" w:rsidRPr="001C4355" w:rsidRDefault="00577ED3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214BD3BD" w14:textId="4BAE0870" w:rsidR="003B6AF6" w:rsidRPr="001C4355" w:rsidRDefault="00F56845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546DC9A" wp14:editId="5200ACF8">
            <wp:extent cx="5760720" cy="1215390"/>
            <wp:effectExtent l="0" t="0" r="0" b="3810"/>
            <wp:docPr id="91" name="Slika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1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6B6B9" w14:textId="1723DDD7" w:rsidR="00AC5F4F" w:rsidRPr="001C4355" w:rsidRDefault="00577ED3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25374683" w14:textId="54D2BAED" w:rsidR="00AC5F4F" w:rsidRPr="001C4355" w:rsidRDefault="00F56845" w:rsidP="00F5684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5A218B4" wp14:editId="20AF3D2D">
            <wp:extent cx="5760720" cy="1114425"/>
            <wp:effectExtent l="0" t="0" r="0" b="9525"/>
            <wp:docPr id="92" name="Slika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422A2" w14:textId="3213BA93" w:rsidR="00D6312F" w:rsidRPr="001C4355" w:rsidRDefault="00577ED3" w:rsidP="009A0F8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642961 </w:t>
      </w:r>
      <w:r w:rsidR="007B44B9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>IRF6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</w:t>
      </w:r>
      <w:r w:rsidR="00F56845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left palate.</w:t>
      </w:r>
    </w:p>
    <w:p w14:paraId="62E64E41" w14:textId="77777777" w:rsidR="009A0F89" w:rsidRPr="001C4355" w:rsidRDefault="009A0F89" w:rsidP="009A0F8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3406D6" w14:textId="6E946894" w:rsidR="00AC5F4F" w:rsidRPr="001C4355" w:rsidRDefault="00D6312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74F7232B" w14:textId="1F881242" w:rsidR="007A5D5C" w:rsidRPr="001C4355" w:rsidRDefault="007A5D5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CE2F887" wp14:editId="5A654B27">
            <wp:extent cx="5760720" cy="919480"/>
            <wp:effectExtent l="0" t="0" r="0" b="0"/>
            <wp:docPr id="15" name="Slika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D2A3F" w14:textId="7474A2B1" w:rsidR="00AC5F4F" w:rsidRPr="001C4355" w:rsidRDefault="00D6312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C1A9604" w14:textId="58CA5741" w:rsidR="00231E3C" w:rsidRPr="001C4355" w:rsidRDefault="00231E3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00F799" wp14:editId="6F27A004">
            <wp:extent cx="5760720" cy="919480"/>
            <wp:effectExtent l="0" t="0" r="0" b="0"/>
            <wp:docPr id="16" name="Slika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F0D7E" w14:textId="4C7BD51A" w:rsidR="00D6312F" w:rsidRPr="001C4355" w:rsidRDefault="00D6312F" w:rsidP="00200F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2013162 in </w:t>
      </w:r>
      <w:r w:rsidRPr="001C4355">
        <w:rPr>
          <w:rFonts w:ascii="Times New Roman" w:hAnsi="Times New Roman" w:cs="Times New Roman"/>
          <w:i/>
          <w:sz w:val="24"/>
          <w:szCs w:val="24"/>
        </w:rPr>
        <w:t>IRF6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the different non-</w:t>
      </w:r>
      <w:r w:rsidRPr="001C4355">
        <w:rPr>
          <w:rFonts w:ascii="Times New Roman" w:hAnsi="Times New Roman" w:cs="Times New Roman"/>
          <w:sz w:val="24"/>
          <w:szCs w:val="24"/>
        </w:rPr>
        <w:lastRenderedPageBreak/>
        <w:t>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154227C4" w14:textId="77777777" w:rsidR="00D6312F" w:rsidRPr="001C4355" w:rsidRDefault="00D6312F" w:rsidP="00200FF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2B73A75B" w14:textId="0F5B3C36" w:rsidR="00AC5F4F" w:rsidRPr="001C4355" w:rsidRDefault="00D6312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0EE82461" w14:textId="6F0425A7" w:rsidR="00231E3C" w:rsidRPr="001C4355" w:rsidRDefault="00231E3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32A7F9" wp14:editId="5862D24C">
            <wp:extent cx="5760720" cy="857250"/>
            <wp:effectExtent l="0" t="0" r="0" b="0"/>
            <wp:docPr id="17" name="Slika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85A4D" w14:textId="2ACD2D2A" w:rsidR="00AC5F4F" w:rsidRPr="001C4355" w:rsidRDefault="00D6312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33D3D99" w14:textId="07A075BD" w:rsidR="00231E3C" w:rsidRPr="001C4355" w:rsidRDefault="00231E3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2A9B74" wp14:editId="179A95EC">
            <wp:extent cx="5760720" cy="919480"/>
            <wp:effectExtent l="0" t="0" r="0" b="0"/>
            <wp:docPr id="18" name="Slik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BAB711" w14:textId="5ACB1C1A" w:rsidR="009A0F89" w:rsidRPr="001C4355" w:rsidRDefault="00D6312F" w:rsidP="00D6312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>Forest plots of the allelic genetic model analyses (minor a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llele vs. major allele) showing 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2235371 in </w:t>
      </w:r>
      <w:r w:rsidRPr="001C4355">
        <w:rPr>
          <w:rFonts w:ascii="Times New Roman" w:hAnsi="Times New Roman" w:cs="Times New Roman"/>
          <w:i/>
          <w:sz w:val="24"/>
          <w:szCs w:val="24"/>
        </w:rPr>
        <w:t>IRF6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253C1004" w14:textId="77777777" w:rsidR="009A0F89" w:rsidRPr="001C4355" w:rsidRDefault="009A0F89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3DB337FC" w14:textId="31BC8296" w:rsidR="0025248E" w:rsidRPr="001C4355" w:rsidRDefault="007B5B5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0763DFA" wp14:editId="73345EFB">
            <wp:extent cx="5760720" cy="894715"/>
            <wp:effectExtent l="0" t="0" r="0" b="635"/>
            <wp:docPr id="4" name="Slik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C860E" w14:textId="4EBEA1C7" w:rsidR="00F92052" w:rsidRPr="001C4355" w:rsidRDefault="00F92052" w:rsidP="00F920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>association between rs590223</w:t>
      </w:r>
      <w:r w:rsidR="007B44B9" w:rsidRPr="001C4355">
        <w:rPr>
          <w:rFonts w:ascii="Times New Roman" w:hAnsi="Times New Roman" w:cs="Times New Roman"/>
          <w:sz w:val="24"/>
          <w:szCs w:val="24"/>
        </w:rPr>
        <w:t xml:space="preserve"> 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>IRF6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47B83A84" w14:textId="77777777" w:rsidR="009A0F89" w:rsidRPr="001C4355" w:rsidRDefault="009A0F89" w:rsidP="00F920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8FE6C92" w14:textId="789DEDD2" w:rsidR="00AC5F4F" w:rsidRPr="001C4355" w:rsidRDefault="00F92052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6397EC89" w14:textId="333ECD32" w:rsidR="0025248E" w:rsidRPr="001C4355" w:rsidRDefault="0025248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2CC81B" wp14:editId="400596A4">
            <wp:extent cx="5760720" cy="912495"/>
            <wp:effectExtent l="0" t="0" r="0" b="1905"/>
            <wp:docPr id="20" name="Slika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A3942" w14:textId="4DC388D9" w:rsidR="00AC5F4F" w:rsidRPr="001C4355" w:rsidRDefault="00F92052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5E536B9F" w14:textId="670705FC" w:rsidR="0025248E" w:rsidRPr="001C4355" w:rsidRDefault="0025248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170DB75" wp14:editId="519FF517">
            <wp:extent cx="5760720" cy="912495"/>
            <wp:effectExtent l="0" t="0" r="0" b="1905"/>
            <wp:docPr id="21" name="Slika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E9C4B" w14:textId="254475F2" w:rsidR="00F92052" w:rsidRPr="001C4355" w:rsidRDefault="00F92052" w:rsidP="00F920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708111 </w:t>
      </w:r>
      <w:r w:rsidR="00A3392F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3a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60C929E8" w14:textId="77777777" w:rsidR="00F92052" w:rsidRPr="001C4355" w:rsidRDefault="00F9205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9F7766" w14:textId="77777777" w:rsidR="00F75E69" w:rsidRPr="001C4355" w:rsidRDefault="00F75E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br w:type="page"/>
      </w:r>
    </w:p>
    <w:p w14:paraId="65A54A77" w14:textId="5D1D5F4F" w:rsidR="00AC5F4F" w:rsidRPr="001C4355" w:rsidRDefault="00F92052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</w:p>
    <w:p w14:paraId="1126AE38" w14:textId="247307BD" w:rsidR="0025248E" w:rsidRPr="001C4355" w:rsidRDefault="0025248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08A482E" wp14:editId="53FFB180">
            <wp:extent cx="5760720" cy="912495"/>
            <wp:effectExtent l="0" t="0" r="0" b="1905"/>
            <wp:docPr id="22" name="Slika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65EE8" w14:textId="4F035D85" w:rsidR="00AC5F4F" w:rsidRPr="001C4355" w:rsidRDefault="00F92052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6DA3A579" w14:textId="26C269EA" w:rsidR="0025248E" w:rsidRPr="001C4355" w:rsidRDefault="0025248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3495C76" wp14:editId="006CDB76">
            <wp:extent cx="5760720" cy="912495"/>
            <wp:effectExtent l="0" t="0" r="0" b="1905"/>
            <wp:docPr id="23" name="Slika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E8AA3" w14:textId="452F8B87" w:rsidR="00F92052" w:rsidRPr="001C4355" w:rsidRDefault="00F92052" w:rsidP="00F9205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752107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3a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234C3971" w14:textId="77777777" w:rsidR="00F92052" w:rsidRPr="001C4355" w:rsidRDefault="00F9205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3C0525" w14:textId="37568F7C" w:rsidR="00D65DFC" w:rsidRPr="001C4355" w:rsidRDefault="00827BC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B2BE102" wp14:editId="0D63EAD7">
            <wp:extent cx="5760720" cy="1012825"/>
            <wp:effectExtent l="0" t="0" r="0" b="0"/>
            <wp:docPr id="24" name="Slika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314CC" w14:textId="19085115" w:rsidR="00DF75C4" w:rsidRPr="001C4355" w:rsidRDefault="00DF75C4" w:rsidP="00DF75C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1805087 in </w:t>
      </w:r>
      <w:r w:rsidRPr="001C4355">
        <w:rPr>
          <w:rFonts w:ascii="Times New Roman" w:hAnsi="Times New Roman" w:cs="Times New Roman"/>
          <w:i/>
          <w:sz w:val="24"/>
          <w:szCs w:val="24"/>
        </w:rPr>
        <w:t>MTR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112509C3" w14:textId="77777777" w:rsidR="00DF75C4" w:rsidRPr="001C4355" w:rsidRDefault="00DF75C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25FCB52D" w14:textId="0FA1C4FC" w:rsidR="00AC5F4F" w:rsidRPr="001C4355" w:rsidRDefault="0052437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6ABF3777" w14:textId="49B274E3" w:rsidR="00827BC0" w:rsidRPr="001C4355" w:rsidRDefault="008C54B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97638B0" wp14:editId="2504A4DC">
            <wp:extent cx="5760720" cy="1363345"/>
            <wp:effectExtent l="0" t="0" r="0" b="8255"/>
            <wp:docPr id="3" name="Slik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FD24E" w14:textId="5117C575" w:rsidR="00AC5F4F" w:rsidRPr="001C4355" w:rsidRDefault="0052437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0DF3E0C4" w14:textId="12348341" w:rsidR="00827BC0" w:rsidRPr="001C4355" w:rsidRDefault="008C54B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A91CA52" wp14:editId="56608B23">
            <wp:extent cx="5760720" cy="1363345"/>
            <wp:effectExtent l="0" t="0" r="0" b="8255"/>
            <wp:docPr id="19" name="Slika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27E4B" w14:textId="7AFC7DCF" w:rsidR="00AC5F4F" w:rsidRPr="001C4355" w:rsidRDefault="0052437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</w:p>
    <w:p w14:paraId="5AB3DAD6" w14:textId="337D3D57" w:rsidR="00827BC0" w:rsidRPr="001C4355" w:rsidRDefault="008C54B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A5C286A" wp14:editId="050C1355">
            <wp:extent cx="5760720" cy="1181735"/>
            <wp:effectExtent l="0" t="0" r="0" b="0"/>
            <wp:docPr id="63" name="Slika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3BD52" w14:textId="00DACB92" w:rsidR="00524376" w:rsidRPr="001C4355" w:rsidRDefault="00524376" w:rsidP="0052437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3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TaqI in </w:t>
      </w:r>
      <w:r w:rsidRPr="001C4355">
        <w:rPr>
          <w:rFonts w:ascii="Times New Roman" w:hAnsi="Times New Roman" w:cs="Times New Roman"/>
          <w:i/>
          <w:sz w:val="24"/>
          <w:szCs w:val="24"/>
        </w:rPr>
        <w:t>TGFA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; and (C), cleft palate only.</w:t>
      </w:r>
    </w:p>
    <w:p w14:paraId="1BA04AC0" w14:textId="77777777" w:rsidR="00524376" w:rsidRPr="001C4355" w:rsidRDefault="0052437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2307DAA3" w14:textId="70737187" w:rsidR="00AC5F4F" w:rsidRPr="001C4355" w:rsidRDefault="00214A63" w:rsidP="00214A6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C67A550" wp14:editId="6806A441">
            <wp:extent cx="5760720" cy="1000125"/>
            <wp:effectExtent l="0" t="0" r="0" b="9525"/>
            <wp:docPr id="80" name="Slika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AE76B" w14:textId="27FACAFA" w:rsidR="00B20954" w:rsidRPr="001C4355" w:rsidRDefault="00524376" w:rsidP="00BF622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4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14A63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est plot of the allelic genetic model analysis (minor allele vs. major allele) showing the association between </w:t>
      </w:r>
      <w:r w:rsidR="00214A63" w:rsidRPr="001C4355">
        <w:rPr>
          <w:rFonts w:ascii="Times New Roman" w:hAnsi="Times New Roman" w:cs="Times New Roman"/>
          <w:sz w:val="24"/>
          <w:szCs w:val="24"/>
        </w:rPr>
        <w:t xml:space="preserve">BamHI in </w:t>
      </w:r>
      <w:r w:rsidR="00214A63" w:rsidRPr="001C4355">
        <w:rPr>
          <w:rFonts w:ascii="Times New Roman" w:hAnsi="Times New Roman" w:cs="Times New Roman"/>
          <w:i/>
          <w:sz w:val="24"/>
          <w:szCs w:val="24"/>
        </w:rPr>
        <w:t>TGFA</w:t>
      </w:r>
      <w:r w:rsidR="00214A63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non-syndromic cleft lip with or without cleft palate.</w:t>
      </w:r>
    </w:p>
    <w:p w14:paraId="5A8767E9" w14:textId="77777777" w:rsidR="00BF6224" w:rsidRPr="001C4355" w:rsidRDefault="00BF6224" w:rsidP="00BF622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CB011" w14:textId="601575B9" w:rsidR="00827BC0" w:rsidRPr="001C4355" w:rsidRDefault="00BF6224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49C96FA" wp14:editId="5D82EC7A">
            <wp:extent cx="5760720" cy="969010"/>
            <wp:effectExtent l="0" t="0" r="0" b="2540"/>
            <wp:docPr id="90" name="Slika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6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5643F" w14:textId="276B6D75" w:rsidR="00B85D25" w:rsidRPr="001C4355" w:rsidRDefault="00524376" w:rsidP="0052437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5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5D25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Forest plot of the allelic genetic model analysis (minor allele vs. major allele) showing the association between </w:t>
      </w:r>
      <w:r w:rsidR="00B85D25" w:rsidRPr="001C4355">
        <w:rPr>
          <w:rFonts w:ascii="Times New Roman" w:hAnsi="Times New Roman" w:cs="Times New Roman"/>
          <w:sz w:val="24"/>
          <w:szCs w:val="24"/>
        </w:rPr>
        <w:t xml:space="preserve">RsaI in </w:t>
      </w:r>
      <w:r w:rsidR="00B85D25" w:rsidRPr="001C4355">
        <w:rPr>
          <w:rFonts w:ascii="Times New Roman" w:hAnsi="Times New Roman" w:cs="Times New Roman"/>
          <w:i/>
          <w:sz w:val="24"/>
          <w:szCs w:val="24"/>
        </w:rPr>
        <w:t>TGFA</w:t>
      </w:r>
      <w:r w:rsidR="00B85D25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non-syndromic cleft lip with or without cleft palate.</w:t>
      </w:r>
    </w:p>
    <w:p w14:paraId="2B4C998A" w14:textId="77777777" w:rsidR="00524376" w:rsidRPr="001C4355" w:rsidRDefault="00524376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1FAE12" w14:textId="0A169150" w:rsidR="00FD787C" w:rsidRPr="001C4355" w:rsidRDefault="00FD787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D8923B9" wp14:editId="612C397C">
            <wp:extent cx="5760720" cy="911860"/>
            <wp:effectExtent l="0" t="0" r="0" b="2540"/>
            <wp:docPr id="33" name="Slika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B0BDA" w14:textId="7E938093" w:rsidR="00524376" w:rsidRPr="001C4355" w:rsidRDefault="00524376" w:rsidP="0052437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6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4533622 in </w:t>
      </w:r>
      <w:r w:rsidRPr="001C4355">
        <w:rPr>
          <w:rFonts w:ascii="Times New Roman" w:hAnsi="Times New Roman" w:cs="Times New Roman"/>
          <w:i/>
          <w:sz w:val="24"/>
          <w:szCs w:val="24"/>
        </w:rPr>
        <w:t>CTNNB1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45A508C4" w14:textId="77777777" w:rsidR="00524376" w:rsidRPr="001C4355" w:rsidRDefault="0052437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71BDB28A" w14:textId="7D673D7A" w:rsidR="00AC5F4F" w:rsidRPr="001C4355" w:rsidRDefault="00804E3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15774F32" w14:textId="5BE53392" w:rsidR="00FD787C" w:rsidRPr="001C4355" w:rsidRDefault="00FD787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8A63C9C" wp14:editId="1C702276">
            <wp:extent cx="5760720" cy="912495"/>
            <wp:effectExtent l="0" t="0" r="0" b="1905"/>
            <wp:docPr id="34" name="Slika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5FCC5" w14:textId="04A6E8B0" w:rsidR="00AC5F4F" w:rsidRPr="001C4355" w:rsidRDefault="00804E36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555ECF9B" w14:textId="2E1A1308" w:rsidR="00FD787C" w:rsidRPr="001C4355" w:rsidRDefault="00FD787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E6D107" wp14:editId="75EDA9F2">
            <wp:extent cx="5760720" cy="912495"/>
            <wp:effectExtent l="0" t="0" r="0" b="1905"/>
            <wp:docPr id="35" name="Slika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47D52" w14:textId="4F94AE1C" w:rsidR="00A05072" w:rsidRPr="001C4355" w:rsidRDefault="00804E36" w:rsidP="00804E3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7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566926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5a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40CF3D54" w14:textId="77777777" w:rsidR="009A0F89" w:rsidRPr="001C4355" w:rsidRDefault="009A0F89" w:rsidP="00804E36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B3B418" w14:textId="0C4EB4E2" w:rsidR="00AC5F4F" w:rsidRPr="001C4355" w:rsidRDefault="00804E3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4810D968" w14:textId="58749782" w:rsidR="00FD787C" w:rsidRPr="001C4355" w:rsidRDefault="00D67EA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9F031B" wp14:editId="491212C9">
            <wp:extent cx="5760720" cy="1093470"/>
            <wp:effectExtent l="0" t="0" r="0" b="0"/>
            <wp:docPr id="96" name="Slika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138B5" w14:textId="0B4A050A" w:rsidR="00AC5F4F" w:rsidRPr="001C4355" w:rsidRDefault="00804E3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17994E00" w14:textId="66A570D6" w:rsidR="00FD787C" w:rsidRPr="001C4355" w:rsidRDefault="00FD787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2E68C42" wp14:editId="019F7E8C">
            <wp:extent cx="5760720" cy="911860"/>
            <wp:effectExtent l="0" t="0" r="0" b="2540"/>
            <wp:docPr id="37" name="Slika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14EC4" w14:textId="065859A0" w:rsidR="00804E36" w:rsidRPr="001C4355" w:rsidRDefault="00804E36" w:rsidP="00804E3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8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1801394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MTRR </w:t>
      </w:r>
      <w:r w:rsidRPr="001C4355">
        <w:rPr>
          <w:rFonts w:ascii="Times New Roman" w:hAnsi="Times New Roman" w:cs="Times New Roman"/>
          <w:sz w:val="24"/>
          <w:szCs w:val="24"/>
        </w:rPr>
        <w:t>and the different non-</w:t>
      </w:r>
      <w:r w:rsidRPr="001C4355">
        <w:rPr>
          <w:rFonts w:ascii="Times New Roman" w:hAnsi="Times New Roman" w:cs="Times New Roman"/>
          <w:sz w:val="24"/>
          <w:szCs w:val="24"/>
        </w:rPr>
        <w:lastRenderedPageBreak/>
        <w:t>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7207D334" w14:textId="77777777" w:rsidR="00804E36" w:rsidRPr="001C4355" w:rsidRDefault="00804E36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A6FA77" w14:textId="06E3792F" w:rsidR="00AC5F4F" w:rsidRPr="001C4355" w:rsidRDefault="00804E36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55E389E9" w14:textId="4C14BA0C" w:rsidR="00FD787C" w:rsidRPr="001C4355" w:rsidRDefault="00FD787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C667AC" wp14:editId="7C840EC5">
            <wp:extent cx="5760720" cy="894715"/>
            <wp:effectExtent l="0" t="0" r="0" b="635"/>
            <wp:docPr id="38" name="Slika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E91F4" w14:textId="63CCB886" w:rsidR="00AC5F4F" w:rsidRPr="001C4355" w:rsidRDefault="00804E36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6A1FD1B" w14:textId="54074410" w:rsidR="00FD787C" w:rsidRPr="001C4355" w:rsidRDefault="00DE192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1378656" wp14:editId="7A298B4C">
            <wp:extent cx="5760720" cy="894715"/>
            <wp:effectExtent l="0" t="0" r="0" b="635"/>
            <wp:docPr id="39" name="Slika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A418F" w14:textId="1B795F1E" w:rsidR="006F1080" w:rsidRPr="001C4355" w:rsidRDefault="00804E36" w:rsidP="00A0507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19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1448037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FGF10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  <w:r w:rsidR="006F1080"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1F2281B5" w14:textId="5F4D7D01" w:rsidR="00AC5F4F" w:rsidRPr="001C4355" w:rsidRDefault="006F1080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09D6B51B" w14:textId="617DCAE4" w:rsidR="00DE1929" w:rsidRPr="001C4355" w:rsidRDefault="00DE192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D1DEC4" wp14:editId="5C5BDE4B">
            <wp:extent cx="5760720" cy="894715"/>
            <wp:effectExtent l="0" t="0" r="0" b="635"/>
            <wp:docPr id="40" name="Slika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E70B4" w14:textId="22D30FE4" w:rsidR="00AC5F4F" w:rsidRPr="001C4355" w:rsidRDefault="006F1080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2665D18" w14:textId="7821DC54" w:rsidR="00DE1929" w:rsidRPr="001C4355" w:rsidRDefault="00DE192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6BBBF6" wp14:editId="7F16A89A">
            <wp:extent cx="5760720" cy="894715"/>
            <wp:effectExtent l="0" t="0" r="0" b="635"/>
            <wp:docPr id="41" name="Slika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AE1BD0" w14:textId="61F8E480" w:rsidR="00804E36" w:rsidRPr="001C4355" w:rsidRDefault="00804E36" w:rsidP="00804E3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0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3733890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BHMT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277047C6" w14:textId="77777777" w:rsidR="006F1080" w:rsidRPr="001C4355" w:rsidRDefault="006F1080" w:rsidP="00804E3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7996C8B" w14:textId="38395413" w:rsidR="006F1080" w:rsidRPr="001C4355" w:rsidRDefault="00DE192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4F0CCA" wp14:editId="2AAA6A24">
            <wp:extent cx="5760720" cy="911860"/>
            <wp:effectExtent l="0" t="0" r="0" b="2540"/>
            <wp:docPr id="42" name="Slika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84189" w14:textId="364803D4" w:rsidR="006F1080" w:rsidRPr="001C4355" w:rsidRDefault="006F1080" w:rsidP="006F108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1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351771 in </w:t>
      </w:r>
      <w:r w:rsidRPr="001C4355">
        <w:rPr>
          <w:rFonts w:ascii="Times New Roman" w:hAnsi="Times New Roman" w:cs="Times New Roman"/>
          <w:i/>
          <w:sz w:val="24"/>
          <w:szCs w:val="24"/>
        </w:rPr>
        <w:t>APC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2E82B074" w14:textId="77777777" w:rsidR="006F1080" w:rsidRPr="001C4355" w:rsidRDefault="006F1080">
      <w:pPr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br w:type="page"/>
      </w:r>
    </w:p>
    <w:p w14:paraId="0869BF40" w14:textId="484CF907" w:rsidR="00AC5F4F" w:rsidRPr="001C4355" w:rsidRDefault="00625D4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5BDABA63" w14:textId="20C5D31F" w:rsidR="00DE1929" w:rsidRPr="001C4355" w:rsidRDefault="00DE192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B6A8DD" wp14:editId="0879128F">
            <wp:extent cx="5760720" cy="912495"/>
            <wp:effectExtent l="0" t="0" r="0" b="1905"/>
            <wp:docPr id="43" name="Slika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D5462" w14:textId="22798C7F" w:rsidR="00AC5F4F" w:rsidRPr="001C4355" w:rsidRDefault="00625D4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30B2D6F" w14:textId="7FBD700F" w:rsidR="00AA687A" w:rsidRPr="001C4355" w:rsidRDefault="00AA687A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7C9BD7C" wp14:editId="0177071B">
            <wp:extent cx="5760720" cy="919480"/>
            <wp:effectExtent l="0" t="0" r="0" b="0"/>
            <wp:docPr id="44" name="Slika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BABDE" w14:textId="4877053F" w:rsidR="00625D4F" w:rsidRPr="001C4355" w:rsidRDefault="00625D4F" w:rsidP="00625D4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2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2040862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8a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66748BAF" w14:textId="77777777" w:rsidR="00625D4F" w:rsidRPr="001C4355" w:rsidRDefault="00625D4F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E1410A" w14:textId="38040CC2" w:rsidR="00AA687A" w:rsidRPr="001C4355" w:rsidRDefault="00AA687A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E584E1B" wp14:editId="2CB93D99">
            <wp:extent cx="5760720" cy="918845"/>
            <wp:effectExtent l="0" t="0" r="0" b="0"/>
            <wp:docPr id="45" name="Slika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8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D25D0" w14:textId="6D19B90D" w:rsidR="00625D4F" w:rsidRPr="001C4355" w:rsidRDefault="00625D4F" w:rsidP="00625D4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3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328300 </w:t>
      </w:r>
      <w:r w:rsidR="00CB737E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FGFR1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686D5633" w14:textId="77777777" w:rsidR="00B20954" w:rsidRPr="001C4355" w:rsidRDefault="00B20954" w:rsidP="00200F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sz w:val="24"/>
          <w:szCs w:val="24"/>
        </w:rPr>
        <w:br w:type="page"/>
      </w:r>
    </w:p>
    <w:p w14:paraId="2A21BB12" w14:textId="4DC3C22D" w:rsidR="00AA687A" w:rsidRPr="001C4355" w:rsidRDefault="00AA687A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97CE914" wp14:editId="28067D95">
            <wp:extent cx="5760720" cy="909320"/>
            <wp:effectExtent l="0" t="0" r="0" b="5080"/>
            <wp:docPr id="46" name="Slika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99031" w14:textId="397DABC2" w:rsidR="00864689" w:rsidRPr="001C4355" w:rsidRDefault="00864689" w:rsidP="0086468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4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6987534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FGFR1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140FF2B8" w14:textId="77777777" w:rsidR="00864689" w:rsidRPr="001C4355" w:rsidRDefault="0086468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0D3141" w14:textId="1F720FEA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3E275FCF" w14:textId="23A78A6E" w:rsidR="00AA687A" w:rsidRPr="001C4355" w:rsidRDefault="004D2361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0C8463" wp14:editId="273F99D7">
            <wp:extent cx="5760720" cy="1174115"/>
            <wp:effectExtent l="0" t="0" r="0" b="6985"/>
            <wp:docPr id="47" name="Slika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34FD6" w14:textId="4B1B0DCC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96A6ABB" w14:textId="5228EAAD" w:rsidR="004D2361" w:rsidRPr="001C4355" w:rsidRDefault="004D2361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DFD98B5" wp14:editId="14D83C29">
            <wp:extent cx="5760720" cy="1096010"/>
            <wp:effectExtent l="0" t="0" r="0" b="8890"/>
            <wp:docPr id="48" name="Slika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E7255" w14:textId="677D8AB0" w:rsidR="00864689" w:rsidRPr="001C4355" w:rsidRDefault="00864689" w:rsidP="0086468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5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>association between rs987525 in 8q24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65CA46CB" w14:textId="77777777" w:rsidR="00864689" w:rsidRPr="001C4355" w:rsidRDefault="00864689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4573D486" w14:textId="339D0A5E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lastRenderedPageBreak/>
        <w:t>A</w:t>
      </w:r>
    </w:p>
    <w:p w14:paraId="07ACF033" w14:textId="1529E7ED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88B3A8" wp14:editId="056107CE">
            <wp:extent cx="5760720" cy="911860"/>
            <wp:effectExtent l="0" t="0" r="0" b="2540"/>
            <wp:docPr id="49" name="Slika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878E00" w14:textId="5079CF5F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B5F55B1" w14:textId="72321B3C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6752028" wp14:editId="065F92D3">
            <wp:extent cx="5760720" cy="911860"/>
            <wp:effectExtent l="0" t="0" r="0" b="2540"/>
            <wp:docPr id="50" name="Slika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CA9A79" w14:textId="1456EBE4" w:rsidR="00B20954" w:rsidRPr="001C4355" w:rsidRDefault="00864689" w:rsidP="0086468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6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4460498 </w:t>
      </w:r>
      <w:r w:rsidR="00F35416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FOXE1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2A538E3A" w14:textId="77777777" w:rsidR="00864689" w:rsidRPr="001C4355" w:rsidRDefault="00864689" w:rsidP="0086468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BFBBD8" w14:textId="0253C87B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51960C08" w14:textId="6628F45A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B905889" wp14:editId="0BA135DF">
            <wp:extent cx="5760720" cy="911860"/>
            <wp:effectExtent l="0" t="0" r="0" b="2540"/>
            <wp:docPr id="51" name="Slika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588273" w14:textId="1E17D508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52912CB3" w14:textId="2891E85F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9C6508" wp14:editId="04DCC684">
            <wp:extent cx="5760720" cy="894715"/>
            <wp:effectExtent l="0" t="0" r="0" b="635"/>
            <wp:docPr id="52" name="Slika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7DA84" w14:textId="71C10F94" w:rsidR="00864689" w:rsidRPr="001C4355" w:rsidRDefault="00864689" w:rsidP="0086468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7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3758249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FOXE1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3268F4E1" w14:textId="56992EEE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7F873B32" w14:textId="5C1EDDC5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4B86AEE" wp14:editId="51EAF00C">
            <wp:extent cx="5760720" cy="1003935"/>
            <wp:effectExtent l="0" t="0" r="0" b="5715"/>
            <wp:docPr id="53" name="Slika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6D6BE" w14:textId="7F766B4F" w:rsidR="00AC5F4F" w:rsidRPr="001C4355" w:rsidRDefault="00864689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598E7F3" w14:textId="6A0127B6" w:rsidR="003B0D83" w:rsidRPr="001C4355" w:rsidRDefault="003B0D83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D07D00E" wp14:editId="6FC57ECD">
            <wp:extent cx="5760720" cy="903605"/>
            <wp:effectExtent l="0" t="0" r="0" b="0"/>
            <wp:docPr id="54" name="Slika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1C12D" w14:textId="656EBB1D" w:rsidR="00B20954" w:rsidRPr="001C4355" w:rsidRDefault="00864689" w:rsidP="00B35AE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28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sz w:val="24"/>
          <w:szCs w:val="24"/>
        </w:rPr>
        <w:t xml:space="preserve">association between rs7078160 </w:t>
      </w:r>
      <w:r w:rsidR="004677CF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VAX1 </w:t>
      </w:r>
      <w:r w:rsidRPr="001C4355">
        <w:rPr>
          <w:rFonts w:ascii="Times New Roman" w:hAnsi="Times New Roman" w:cs="Times New Roman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27230A74" w14:textId="77777777" w:rsidR="009A0F89" w:rsidRPr="001C4355" w:rsidRDefault="009A0F89" w:rsidP="00B35AEE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B8E6704" w14:textId="71F7A661" w:rsidR="00AC5F4F" w:rsidRPr="001C4355" w:rsidRDefault="004677C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0112DB99" w14:textId="3EDBEDF2" w:rsidR="00261BB2" w:rsidRPr="001C4355" w:rsidRDefault="0003060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25E7FD" wp14:editId="33CAD67E">
            <wp:extent cx="5760720" cy="994410"/>
            <wp:effectExtent l="0" t="0" r="0" b="0"/>
            <wp:docPr id="94" name="Slika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F3993" w14:textId="68800F3E" w:rsidR="00AC5F4F" w:rsidRPr="001C4355" w:rsidRDefault="004677CF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6AD090B2" w14:textId="574997BF" w:rsidR="00261BB2" w:rsidRPr="001C4355" w:rsidRDefault="00CB305E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678597" wp14:editId="6DA756FA">
            <wp:extent cx="5760720" cy="1012825"/>
            <wp:effectExtent l="0" t="0" r="0" b="0"/>
            <wp:docPr id="95" name="Slika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FD613" w14:textId="2BFA4320" w:rsidR="004677CF" w:rsidRPr="001C4355" w:rsidRDefault="004677CF" w:rsidP="009A0F89">
      <w:pPr>
        <w:pStyle w:val="Caption"/>
        <w:spacing w:after="0"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9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est plots of the allelic genetic model analyses (minor allele vs. major allele) showing </w:t>
      </w:r>
      <w:r w:rsidR="00EA639F"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association between rs2236225 in </w:t>
      </w:r>
      <w:r w:rsidRPr="001C4355">
        <w:rPr>
          <w:rFonts w:ascii="Times New Roman" w:hAnsi="Times New Roman" w:cs="Times New Roman"/>
          <w:color w:val="auto"/>
          <w:sz w:val="24"/>
          <w:szCs w:val="24"/>
        </w:rPr>
        <w:t>MTHFD1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and the different non-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lastRenderedPageBreak/>
        <w:t>syndromic orofacial cleft phenotypes; (A), all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phenotypes combined; (B), cleft lip with or without cleft palate</w:t>
      </w:r>
      <w:r w:rsidR="00CB305E"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.</w:t>
      </w:r>
    </w:p>
    <w:p w14:paraId="6F72CAAA" w14:textId="77777777" w:rsidR="009A0F89" w:rsidRPr="001C4355" w:rsidRDefault="009A0F89" w:rsidP="009A0F89">
      <w:pPr>
        <w:rPr>
          <w:lang w:val="en-GB"/>
        </w:rPr>
      </w:pPr>
    </w:p>
    <w:p w14:paraId="743600EC" w14:textId="068F4725" w:rsidR="00AC5F4F" w:rsidRPr="001C4355" w:rsidRDefault="005030D4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56CE44FC" w14:textId="0B273E8B" w:rsidR="00261BB2" w:rsidRPr="001C4355" w:rsidRDefault="00261BB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83D57D" wp14:editId="34A1EAB6">
            <wp:extent cx="5760720" cy="981710"/>
            <wp:effectExtent l="0" t="0" r="0" b="8890"/>
            <wp:docPr id="59" name="Slika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95D13" w14:textId="2DAC427D" w:rsidR="00AC5F4F" w:rsidRPr="001C4355" w:rsidRDefault="005030D4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5C3771EF" w14:textId="5D7327CE" w:rsidR="00B20954" w:rsidRPr="001C4355" w:rsidRDefault="00261BB2" w:rsidP="00D9235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B61AD7" wp14:editId="5F3071F6">
            <wp:extent cx="5760720" cy="981710"/>
            <wp:effectExtent l="0" t="0" r="0" b="8890"/>
            <wp:docPr id="60" name="Slika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1118D" w14:textId="25F3C5CC" w:rsidR="00AC5F4F" w:rsidRPr="001C4355" w:rsidRDefault="005030D4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C</w:t>
      </w:r>
    </w:p>
    <w:p w14:paraId="23FB0A2B" w14:textId="188439CD" w:rsidR="00261BB2" w:rsidRPr="001C4355" w:rsidRDefault="00261BB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090CB9F" wp14:editId="2DE08A20">
            <wp:extent cx="5760720" cy="981710"/>
            <wp:effectExtent l="0" t="0" r="0" b="8890"/>
            <wp:docPr id="61" name="Slika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8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70BE1" w14:textId="20E1637E" w:rsidR="005030D4" w:rsidRPr="001C4355" w:rsidRDefault="00D9235F" w:rsidP="00D9235F">
      <w:pPr>
        <w:pStyle w:val="Caption"/>
        <w:spacing w:after="0" w:line="480" w:lineRule="auto"/>
        <w:jc w:val="both"/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0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orest plots of the allelic genetic model analyses (minor allele vs. major allele) showing the association between rs3917200 in </w:t>
      </w:r>
      <w:r w:rsidRPr="001C4355">
        <w:rPr>
          <w:rFonts w:ascii="Times New Roman" w:hAnsi="Times New Roman" w:cs="Times New Roman"/>
          <w:color w:val="auto"/>
          <w:sz w:val="24"/>
          <w:szCs w:val="24"/>
        </w:rPr>
        <w:t>TGFB3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 w:val="0"/>
          <w:color w:val="auto"/>
          <w:sz w:val="24"/>
          <w:szCs w:val="24"/>
        </w:rPr>
        <w:t>and the different non-syndromic orofacial cleft phenotypes; (A), all</w:t>
      </w:r>
      <w:r w:rsidRPr="001C435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i w:val="0"/>
          <w:iCs w:val="0"/>
          <w:color w:val="auto"/>
          <w:sz w:val="24"/>
          <w:szCs w:val="24"/>
          <w:lang w:val="en-GB"/>
        </w:rPr>
        <w:t>phenotypes combined; (B), cleft lip with or without cleft palate; and (C), cleft palate only.</w:t>
      </w:r>
    </w:p>
    <w:p w14:paraId="61F4CCFB" w14:textId="77777777" w:rsidR="005030D4" w:rsidRPr="001C4355" w:rsidRDefault="005030D4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br w:type="page"/>
      </w:r>
    </w:p>
    <w:p w14:paraId="6459BF31" w14:textId="198971E1" w:rsidR="00261BB2" w:rsidRPr="001C4355" w:rsidRDefault="001629F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A1FAEAA" wp14:editId="4C7C7CB5">
            <wp:extent cx="5760720" cy="835660"/>
            <wp:effectExtent l="0" t="0" r="0" b="2540"/>
            <wp:docPr id="62" name="Slika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02114" w14:textId="45D903C8" w:rsidR="005030D4" w:rsidRPr="001C4355" w:rsidRDefault="005030D4" w:rsidP="005030D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1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2205181 </w:t>
      </w:r>
      <w:r w:rsidR="008F4216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TGFB3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0F033DCD" w14:textId="77777777" w:rsidR="005030D4" w:rsidRPr="001C4355" w:rsidRDefault="005030D4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F6BF6C" w14:textId="73709DB9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EC91A7F" wp14:editId="640A65CF">
            <wp:extent cx="5760720" cy="843280"/>
            <wp:effectExtent l="0" t="0" r="0" b="0"/>
            <wp:docPr id="64" name="Slika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51BFA" w14:textId="2342FE2E" w:rsidR="005030D4" w:rsidRPr="001C4355" w:rsidRDefault="005030D4" w:rsidP="005030D4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2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1258763 </w:t>
      </w:r>
      <w:r w:rsidR="00A3392F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GREM1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79C847D5" w14:textId="77777777" w:rsidR="005030D4" w:rsidRPr="001C4355" w:rsidRDefault="005030D4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B6BD51" w14:textId="4FE2D68E" w:rsidR="00AC5F4F" w:rsidRPr="001C4355" w:rsidRDefault="0067035A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5389BADF" w14:textId="49A4F150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DF090B6" wp14:editId="10EC8025">
            <wp:extent cx="5760720" cy="929005"/>
            <wp:effectExtent l="0" t="0" r="0" b="4445"/>
            <wp:docPr id="65" name="Slika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2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2CCCF" w14:textId="4FC364F5" w:rsidR="00AC5F4F" w:rsidRPr="001C4355" w:rsidRDefault="0067035A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63080C32" w14:textId="57A7DE43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FCBFD1" wp14:editId="0A578D7F">
            <wp:extent cx="5760720" cy="929005"/>
            <wp:effectExtent l="0" t="0" r="0" b="4445"/>
            <wp:docPr id="66" name="Slika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2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A3C71" w14:textId="17C695D3" w:rsidR="0067035A" w:rsidRPr="001C4355" w:rsidRDefault="005030D4" w:rsidP="006703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3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rs9929218 in </w:t>
      </w:r>
      <w:r w:rsidRPr="001C4355">
        <w:rPr>
          <w:rFonts w:ascii="Times New Roman" w:hAnsi="Times New Roman" w:cs="Times New Roman"/>
          <w:i/>
          <w:sz w:val="24"/>
          <w:szCs w:val="24"/>
        </w:rPr>
        <w:t>CDH1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</w:t>
      </w:r>
      <w:r w:rsidRPr="001C4355">
        <w:rPr>
          <w:rFonts w:ascii="Times New Roman" w:hAnsi="Times New Roman" w:cs="Times New Roman"/>
          <w:sz w:val="24"/>
          <w:szCs w:val="24"/>
        </w:rPr>
        <w:lastRenderedPageBreak/>
        <w:t>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52F809F7" w14:textId="77777777" w:rsidR="0067035A" w:rsidRPr="001C4355" w:rsidRDefault="0067035A" w:rsidP="006703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5F6B13A" w14:textId="35866371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DBE912" wp14:editId="1E8950A0">
            <wp:extent cx="5760720" cy="911860"/>
            <wp:effectExtent l="0" t="0" r="0" b="2540"/>
            <wp:docPr id="67" name="Slika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8CDDE" w14:textId="611FEE37" w:rsidR="0067035A" w:rsidRPr="001C4355" w:rsidRDefault="0067035A" w:rsidP="006703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4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35594616 in </w:t>
      </w:r>
      <w:r w:rsidRPr="001C4355">
        <w:rPr>
          <w:rFonts w:ascii="Times New Roman" w:hAnsi="Times New Roman" w:cs="Times New Roman"/>
          <w:i/>
          <w:sz w:val="24"/>
          <w:szCs w:val="24"/>
        </w:rPr>
        <w:t>DVL2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6DCEF27A" w14:textId="77777777" w:rsidR="0067035A" w:rsidRPr="001C4355" w:rsidRDefault="0067035A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86A7D" w14:textId="3AF51EDA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4E6D1FC" wp14:editId="76126B70">
            <wp:extent cx="5760720" cy="911860"/>
            <wp:effectExtent l="0" t="0" r="0" b="2540"/>
            <wp:docPr id="68" name="Slika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A2CA7" w14:textId="63EBE179" w:rsidR="0067035A" w:rsidRPr="001C4355" w:rsidRDefault="0067035A" w:rsidP="006703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5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2074222 in </w:t>
      </w:r>
      <w:r w:rsidRPr="001C4355">
        <w:rPr>
          <w:rFonts w:ascii="Times New Roman" w:hAnsi="Times New Roman" w:cs="Times New Roman"/>
          <w:i/>
          <w:sz w:val="24"/>
          <w:szCs w:val="24"/>
        </w:rPr>
        <w:t>DVL2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69871356" w14:textId="77777777" w:rsidR="0067035A" w:rsidRPr="001C4355" w:rsidRDefault="0067035A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B335B6" w14:textId="7FB9B30C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BB09F0D" wp14:editId="01D276D7">
            <wp:extent cx="5760720" cy="911860"/>
            <wp:effectExtent l="0" t="0" r="0" b="2540"/>
            <wp:docPr id="69" name="Slika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8D356" w14:textId="07BFB248" w:rsidR="0067035A" w:rsidRPr="001C4355" w:rsidRDefault="0067035A" w:rsidP="0067035A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6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222836 in </w:t>
      </w:r>
      <w:r w:rsidRPr="001C4355">
        <w:rPr>
          <w:rFonts w:ascii="Times New Roman" w:hAnsi="Times New Roman" w:cs="Times New Roman"/>
          <w:i/>
          <w:sz w:val="24"/>
          <w:szCs w:val="24"/>
        </w:rPr>
        <w:t>DVL2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sz w:val="24"/>
          <w:szCs w:val="24"/>
        </w:rPr>
        <w:t>and all different non-syndromic orofacial cleft phenotypes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ombined.</w:t>
      </w:r>
    </w:p>
    <w:p w14:paraId="60DEC72C" w14:textId="76AF30C3" w:rsidR="00E00869" w:rsidRPr="001C4355" w:rsidRDefault="0067035A" w:rsidP="00A06645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2C7A3D1B" w14:textId="781487EB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2C33D80" wp14:editId="071B1DDD">
            <wp:extent cx="5760720" cy="912495"/>
            <wp:effectExtent l="0" t="0" r="0" b="1905"/>
            <wp:docPr id="71" name="Slika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FCA4B5" w14:textId="4BF66E14" w:rsidR="002148B9" w:rsidRPr="001C4355" w:rsidRDefault="002148B9" w:rsidP="002148B9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7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12452064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3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7F96164A" w14:textId="77777777" w:rsidR="002148B9" w:rsidRPr="001C4355" w:rsidRDefault="002148B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C5B970" w14:textId="5A1077D9" w:rsidR="00AC5F4F" w:rsidRPr="001C4355" w:rsidRDefault="00C559DB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2267C3F9" w14:textId="2FF47CD7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65549E7" wp14:editId="0100F99D">
            <wp:extent cx="5760720" cy="895985"/>
            <wp:effectExtent l="0" t="0" r="0" b="0"/>
            <wp:docPr id="72" name="Slika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5E979" w14:textId="4342FEF4" w:rsidR="00AC5F4F" w:rsidRPr="001C4355" w:rsidRDefault="00C559DB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066A7B69" w14:textId="731834C5" w:rsidR="00E00869" w:rsidRPr="001C4355" w:rsidRDefault="00E00869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D74B595" wp14:editId="2166DBCA">
            <wp:extent cx="5760720" cy="902970"/>
            <wp:effectExtent l="0" t="0" r="0" b="0"/>
            <wp:docPr id="73" name="Slika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D587B" w14:textId="7A9A894D" w:rsidR="00B35AEE" w:rsidRPr="001C4355" w:rsidRDefault="00C559DB" w:rsidP="00C559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8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>Forest plots of the allelic genetic model analyses (minor allele vs. major allele) showing the association between rs9890413</w:t>
      </w:r>
      <w:r w:rsidR="007B44B9" w:rsidRPr="001C4355">
        <w:rPr>
          <w:rFonts w:ascii="Times New Roman" w:hAnsi="Times New Roman" w:cs="Times New Roman"/>
          <w:sz w:val="24"/>
          <w:szCs w:val="24"/>
        </w:rPr>
        <w:t xml:space="preserve"> 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>WNT3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7EB79E94" w14:textId="77777777" w:rsidR="00B35AEE" w:rsidRPr="001C4355" w:rsidRDefault="00B35AE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1937189A" w14:textId="0CBF2548" w:rsidR="00AC5F4F" w:rsidRPr="001C4355" w:rsidRDefault="00C559DB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71B786B0" w14:textId="4198E2F4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20A9E61" wp14:editId="6C6A9DBB">
            <wp:extent cx="5760720" cy="937260"/>
            <wp:effectExtent l="0" t="0" r="0" b="0"/>
            <wp:docPr id="74" name="Slika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6F75D" w14:textId="7FFD9A42" w:rsidR="00AC5F4F" w:rsidRPr="001C4355" w:rsidRDefault="00C559DB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0E3C7425" w14:textId="5173EA00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31F0C1" wp14:editId="03EDFEF3">
            <wp:extent cx="5760720" cy="937260"/>
            <wp:effectExtent l="0" t="0" r="0" b="0"/>
            <wp:docPr id="75" name="Slika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3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4F531" w14:textId="151E1D64" w:rsidR="00C559DB" w:rsidRPr="001C4355" w:rsidRDefault="00C559DB" w:rsidP="00C559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39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rs111769 in </w:t>
      </w:r>
      <w:r w:rsidRPr="001C4355">
        <w:rPr>
          <w:rFonts w:ascii="Times New Roman" w:hAnsi="Times New Roman" w:cs="Times New Roman"/>
          <w:i/>
          <w:sz w:val="24"/>
          <w:szCs w:val="24"/>
        </w:rPr>
        <w:t>WNT3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63033F2A" w14:textId="77777777" w:rsidR="00C559DB" w:rsidRPr="001C4355" w:rsidRDefault="00C559D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43E61D" w14:textId="55A0FCEE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C5A53CB" wp14:editId="104D7056">
            <wp:extent cx="5760720" cy="894080"/>
            <wp:effectExtent l="0" t="0" r="0" b="1270"/>
            <wp:docPr id="76" name="Slika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9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B1644" w14:textId="158117DE" w:rsidR="00C559DB" w:rsidRPr="001C4355" w:rsidRDefault="00C559DB" w:rsidP="00C559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0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4968282 in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WNT9B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567C8EC6" w14:textId="77777777" w:rsidR="00C559DB" w:rsidRPr="001C4355" w:rsidRDefault="00C559DB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9A6CC1A" w14:textId="24DBECBE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5EF0C10F" w14:textId="5EC6D98B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5DB41B4" wp14:editId="47743B2E">
            <wp:extent cx="5760720" cy="995680"/>
            <wp:effectExtent l="0" t="0" r="0" b="0"/>
            <wp:docPr id="77" name="Slika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B3E74" w14:textId="32ADED59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707D875" w14:textId="1D9FC61C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0F34AB" wp14:editId="4F645F9C">
            <wp:extent cx="5760720" cy="1014095"/>
            <wp:effectExtent l="0" t="0" r="0" b="0"/>
            <wp:docPr id="78" name="Slika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14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4A5C8" w14:textId="679ACF13" w:rsidR="00C559DB" w:rsidRPr="001C4355" w:rsidRDefault="00C559DB" w:rsidP="00C559D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1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</w:t>
      </w:r>
      <w:r w:rsidR="007F75AC" w:rsidRPr="001C4355">
        <w:rPr>
          <w:rFonts w:ascii="Times New Roman" w:hAnsi="Times New Roman" w:cs="Times New Roman"/>
          <w:sz w:val="24"/>
          <w:szCs w:val="24"/>
        </w:rPr>
        <w:t>rs2165846</w:t>
      </w:r>
      <w:r w:rsidRPr="001C4355">
        <w:rPr>
          <w:rFonts w:ascii="Times New Roman" w:hAnsi="Times New Roman" w:cs="Times New Roman"/>
          <w:sz w:val="24"/>
          <w:szCs w:val="24"/>
        </w:rPr>
        <w:t xml:space="preserve"> in </w:t>
      </w:r>
      <w:r w:rsidR="007F75AC" w:rsidRPr="001C4355">
        <w:rPr>
          <w:rFonts w:ascii="Times New Roman" w:hAnsi="Times New Roman" w:cs="Times New Roman"/>
          <w:i/>
          <w:sz w:val="24"/>
          <w:szCs w:val="24"/>
        </w:rPr>
        <w:t>WNT9B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134ACC71" w14:textId="77777777" w:rsidR="00C559DB" w:rsidRPr="001C4355" w:rsidRDefault="00C559DB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EB414C" w14:textId="0750B033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3C34DA14" w14:textId="20C6BA66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8B4B531" wp14:editId="27980A9E">
            <wp:extent cx="5760720" cy="1003935"/>
            <wp:effectExtent l="0" t="0" r="0" b="5715"/>
            <wp:docPr id="79" name="Slika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EF719" w14:textId="778BC75E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377A5F03" w14:textId="7CB25F54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EDC25DE" wp14:editId="2EA580A7">
            <wp:extent cx="5760720" cy="903605"/>
            <wp:effectExtent l="0" t="0" r="0" b="0"/>
            <wp:docPr id="81" name="Slika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9D5A2" w14:textId="7708B491" w:rsidR="007F75AC" w:rsidRPr="001C4355" w:rsidRDefault="007F75AC" w:rsidP="007F75A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2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>Forest plots of the allelic genetic model analyses (minor allele vs. major allele) showing the association between rs227731</w:t>
      </w:r>
      <w:r w:rsidR="000A26D5" w:rsidRPr="001C4355">
        <w:rPr>
          <w:rFonts w:ascii="Times New Roman" w:hAnsi="Times New Roman" w:cs="Times New Roman"/>
          <w:sz w:val="24"/>
          <w:szCs w:val="24"/>
        </w:rPr>
        <w:t xml:space="preserve"> 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>NOG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</w:t>
      </w:r>
      <w:r w:rsidRPr="001C4355">
        <w:rPr>
          <w:rFonts w:ascii="Times New Roman" w:hAnsi="Times New Roman" w:cs="Times New Roman"/>
          <w:sz w:val="24"/>
          <w:szCs w:val="24"/>
        </w:rPr>
        <w:lastRenderedPageBreak/>
        <w:t>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6BA195C4" w14:textId="77777777" w:rsidR="007F75AC" w:rsidRPr="001C4355" w:rsidRDefault="007F75A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9EE4FE" w14:textId="6EF66939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4388FC3B" w14:textId="1E4D6620" w:rsidR="00B20954" w:rsidRPr="001C4355" w:rsidRDefault="00AE05F2" w:rsidP="007F75AC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4559B1" wp14:editId="658E98AA">
            <wp:extent cx="5760720" cy="911860"/>
            <wp:effectExtent l="0" t="0" r="0" b="2540"/>
            <wp:docPr id="82" name="Slika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628DB" w14:textId="3059CAB7" w:rsidR="00AC5F4F" w:rsidRPr="001C4355" w:rsidRDefault="007F75AC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4F0A0E88" w14:textId="0EA38B82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A83A8E5" wp14:editId="17F32BB1">
            <wp:extent cx="5760720" cy="911860"/>
            <wp:effectExtent l="0" t="0" r="0" b="2540"/>
            <wp:docPr id="83" name="Slika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AD179" w14:textId="3ACFD3C9" w:rsidR="007F75AC" w:rsidRPr="001C4355" w:rsidRDefault="007F75AC" w:rsidP="007F75A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3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rs2240308 in </w:t>
      </w:r>
      <w:r w:rsidRPr="001C4355">
        <w:rPr>
          <w:rFonts w:ascii="Times New Roman" w:hAnsi="Times New Roman" w:cs="Times New Roman"/>
          <w:i/>
          <w:sz w:val="24"/>
          <w:szCs w:val="24"/>
        </w:rPr>
        <w:t>AXIN2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7DAB7A3A" w14:textId="77777777" w:rsidR="007F75AC" w:rsidRPr="001C4355" w:rsidRDefault="007F75AC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EFC8D5" w14:textId="53AEBC14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6DFD840" wp14:editId="3477FCDF">
            <wp:extent cx="5760720" cy="911860"/>
            <wp:effectExtent l="0" t="0" r="0" b="2540"/>
            <wp:docPr id="84" name="Slika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16D47" w14:textId="483E097A" w:rsidR="00D17060" w:rsidRPr="001C4355" w:rsidRDefault="007F75AC" w:rsidP="007F75A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4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13041247 </w:t>
      </w:r>
      <w:r w:rsidR="00253CAE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MAFB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554AC934" w14:textId="77777777" w:rsidR="00D17060" w:rsidRPr="001C4355" w:rsidRDefault="00D17060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1DB1A137" w14:textId="01BFB382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7A2CC6E2" wp14:editId="22D6BE12">
            <wp:extent cx="5760720" cy="911860"/>
            <wp:effectExtent l="0" t="0" r="0" b="2540"/>
            <wp:docPr id="85" name="Slika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B25673" w14:textId="259073FE" w:rsidR="00D17060" w:rsidRPr="001C4355" w:rsidRDefault="00D17060" w:rsidP="00D1706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5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 of the allelic genetic model analysis (minor allele vs. major allele) showing the association between rs11696257 </w:t>
      </w:r>
      <w:r w:rsidR="00253CAE" w:rsidRPr="001C4355">
        <w:rPr>
          <w:rFonts w:ascii="Times New Roman" w:hAnsi="Times New Roman" w:cs="Times New Roman"/>
          <w:sz w:val="24"/>
          <w:szCs w:val="24"/>
        </w:rPr>
        <w:t>near</w:t>
      </w:r>
      <w:r w:rsidRPr="001C4355">
        <w:rPr>
          <w:rFonts w:ascii="Times New Roman" w:hAnsi="Times New Roman" w:cs="Times New Roman"/>
          <w:sz w:val="24"/>
          <w:szCs w:val="24"/>
        </w:rPr>
        <w:t xml:space="preserve"> </w:t>
      </w:r>
      <w:r w:rsidRPr="001C4355">
        <w:rPr>
          <w:rFonts w:ascii="Times New Roman" w:hAnsi="Times New Roman" w:cs="Times New Roman"/>
          <w:i/>
          <w:sz w:val="24"/>
          <w:szCs w:val="24"/>
        </w:rPr>
        <w:t xml:space="preserve">MAFB </w:t>
      </w:r>
      <w:r w:rsidRPr="001C4355">
        <w:rPr>
          <w:rFonts w:ascii="Times New Roman" w:hAnsi="Times New Roman" w:cs="Times New Roman"/>
          <w:sz w:val="24"/>
          <w:szCs w:val="24"/>
        </w:rPr>
        <w:t xml:space="preserve">and non-syndromic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cleft lip with or without cleft palate.</w:t>
      </w:r>
    </w:p>
    <w:p w14:paraId="0C0DF45A" w14:textId="77777777" w:rsidR="00D17060" w:rsidRPr="001C4355" w:rsidRDefault="00D1706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BF830B" w14:textId="4ACB9677" w:rsidR="00AC5F4F" w:rsidRPr="001C4355" w:rsidRDefault="00D17060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</w:p>
    <w:p w14:paraId="62130394" w14:textId="19E5434B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34676A8" wp14:editId="6142D4C2">
            <wp:extent cx="5760720" cy="910590"/>
            <wp:effectExtent l="0" t="0" r="0" b="3810"/>
            <wp:docPr id="86" name="Slika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D22A7" w14:textId="648CC869" w:rsidR="00AC5F4F" w:rsidRPr="001C4355" w:rsidRDefault="00D17060" w:rsidP="00200FFF">
      <w:pPr>
        <w:pStyle w:val="ListParagraph"/>
        <w:spacing w:after="0" w:line="480" w:lineRule="auto"/>
        <w:ind w:left="0"/>
        <w:contextualSpacing w:val="0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71A72AFE" w14:textId="04BF8C3A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BE90C7D" wp14:editId="1690F479">
            <wp:extent cx="5760720" cy="910590"/>
            <wp:effectExtent l="0" t="0" r="0" b="3810"/>
            <wp:docPr id="87" name="Slika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1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E4EBF" w14:textId="1712D935" w:rsidR="00D17060" w:rsidRPr="001C4355" w:rsidRDefault="00D17060" w:rsidP="00D1706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6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rs17576 in </w:t>
      </w:r>
      <w:r w:rsidRPr="001C4355">
        <w:rPr>
          <w:rFonts w:ascii="Times New Roman" w:hAnsi="Times New Roman" w:cs="Times New Roman"/>
          <w:i/>
          <w:sz w:val="24"/>
          <w:szCs w:val="24"/>
        </w:rPr>
        <w:t>MMP9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54BC106A" w14:textId="77777777" w:rsidR="00B20954" w:rsidRPr="001C4355" w:rsidRDefault="00B20954" w:rsidP="00200F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61D7A8" w14:textId="1D1E59E7" w:rsidR="00AC5F4F" w:rsidRPr="001C4355" w:rsidRDefault="00D17060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A</w:t>
      </w:r>
    </w:p>
    <w:p w14:paraId="5A9AF609" w14:textId="3D2D8AE3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FF905C" wp14:editId="5452016C">
            <wp:extent cx="5760720" cy="991870"/>
            <wp:effectExtent l="0" t="0" r="0" b="0"/>
            <wp:docPr id="88" name="Slika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DA558" w14:textId="2523B9D2" w:rsidR="007F75AC" w:rsidRPr="001C4355" w:rsidRDefault="00D17060" w:rsidP="00200FFF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1C4355">
        <w:rPr>
          <w:rFonts w:ascii="Times New Roman" w:hAnsi="Times New Roman" w:cs="Times New Roman"/>
          <w:b/>
          <w:bCs/>
          <w:iCs/>
          <w:sz w:val="24"/>
          <w:szCs w:val="24"/>
        </w:rPr>
        <w:t>B</w:t>
      </w:r>
    </w:p>
    <w:p w14:paraId="231CCDEE" w14:textId="2C918167" w:rsidR="00AE05F2" w:rsidRPr="001C4355" w:rsidRDefault="00AE05F2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435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90D6A91" wp14:editId="42BE30D1">
            <wp:extent cx="5760720" cy="909320"/>
            <wp:effectExtent l="0" t="0" r="0" b="5080"/>
            <wp:docPr id="89" name="Slika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0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E9339" w14:textId="2DB0C54E" w:rsidR="00D17060" w:rsidRPr="001C4355" w:rsidRDefault="00D17060" w:rsidP="00D17060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C4355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EA639F" w:rsidRPr="001C4355">
        <w:rPr>
          <w:rFonts w:ascii="Times New Roman" w:hAnsi="Times New Roman" w:cs="Times New Roman"/>
          <w:b/>
          <w:sz w:val="24"/>
          <w:szCs w:val="24"/>
        </w:rPr>
        <w:t>S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4355">
        <w:rPr>
          <w:rFonts w:ascii="Times New Roman" w:hAnsi="Times New Roman" w:cs="Times New Roman"/>
          <w:b/>
          <w:sz w:val="24"/>
          <w:szCs w:val="24"/>
        </w:rPr>
        <w:instrText xml:space="preserve"> SEQ Supplementary_Figure \* ARABIC </w:instrTex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E64C15">
        <w:rPr>
          <w:rFonts w:ascii="Times New Roman" w:hAnsi="Times New Roman" w:cs="Times New Roman"/>
          <w:b/>
          <w:noProof/>
          <w:sz w:val="24"/>
          <w:szCs w:val="24"/>
        </w:rPr>
        <w:t>47</w:t>
      </w:r>
      <w:r w:rsidRPr="001C4355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C4355">
        <w:rPr>
          <w:rFonts w:ascii="Times New Roman" w:hAnsi="Times New Roman" w:cs="Times New Roman"/>
          <w:sz w:val="24"/>
          <w:szCs w:val="24"/>
        </w:rPr>
        <w:t xml:space="preserve">Forest plots of the allelic genetic model analyses (minor allele vs. major allele) showing the association between rs1801198 in </w:t>
      </w:r>
      <w:r w:rsidRPr="001C4355">
        <w:rPr>
          <w:rFonts w:ascii="Times New Roman" w:hAnsi="Times New Roman" w:cs="Times New Roman"/>
          <w:i/>
          <w:sz w:val="24"/>
          <w:szCs w:val="24"/>
        </w:rPr>
        <w:t>TCN2</w:t>
      </w:r>
      <w:r w:rsidRPr="001C4355">
        <w:rPr>
          <w:rFonts w:ascii="Times New Roman" w:hAnsi="Times New Roman" w:cs="Times New Roman"/>
          <w:sz w:val="24"/>
          <w:szCs w:val="24"/>
        </w:rPr>
        <w:t xml:space="preserve"> and the different non-syndromic orofacial cleft phenotypes; (A), all</w:t>
      </w:r>
      <w:r w:rsidRPr="001C43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4355">
        <w:rPr>
          <w:rFonts w:ascii="Times New Roman" w:eastAsia="Calibri" w:hAnsi="Times New Roman" w:cs="Times New Roman"/>
          <w:sz w:val="24"/>
          <w:szCs w:val="24"/>
          <w:lang w:val="en-GB"/>
        </w:rPr>
        <w:t>phenotypes combined; (B), cleft lip with or without cleft palate.</w:t>
      </w:r>
    </w:p>
    <w:p w14:paraId="54E992AC" w14:textId="77777777" w:rsidR="00D17060" w:rsidRPr="00200FFF" w:rsidRDefault="00D17060" w:rsidP="00200FF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17060" w:rsidRPr="00200FFF">
      <w:footerReference w:type="default" r:id="rId8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03B37" w14:textId="77777777" w:rsidR="002418D0" w:rsidRDefault="002418D0" w:rsidP="006E68F1">
      <w:pPr>
        <w:spacing w:after="0" w:line="240" w:lineRule="auto"/>
      </w:pPr>
      <w:r>
        <w:separator/>
      </w:r>
    </w:p>
  </w:endnote>
  <w:endnote w:type="continuationSeparator" w:id="0">
    <w:p w14:paraId="726DCB5B" w14:textId="77777777" w:rsidR="002418D0" w:rsidRDefault="002418D0" w:rsidP="006E68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353502259"/>
      <w:docPartObj>
        <w:docPartGallery w:val="Page Numbers (Bottom of Page)"/>
        <w:docPartUnique/>
      </w:docPartObj>
    </w:sdtPr>
    <w:sdtEndPr/>
    <w:sdtContent>
      <w:p w14:paraId="1B2AB96B" w14:textId="45BF4B66" w:rsidR="00A05072" w:rsidRPr="00331385" w:rsidRDefault="00A05072">
        <w:pPr>
          <w:pStyle w:val="Footer"/>
          <w:jc w:val="center"/>
          <w:rPr>
            <w:rFonts w:ascii="Times New Roman" w:hAnsi="Times New Roman" w:cs="Times New Roman"/>
          </w:rPr>
        </w:pPr>
        <w:r w:rsidRPr="00331385">
          <w:rPr>
            <w:rFonts w:ascii="Times New Roman" w:hAnsi="Times New Roman" w:cs="Times New Roman"/>
          </w:rPr>
          <w:fldChar w:fldCharType="begin"/>
        </w:r>
        <w:r w:rsidRPr="00331385">
          <w:rPr>
            <w:rFonts w:ascii="Times New Roman" w:hAnsi="Times New Roman" w:cs="Times New Roman"/>
          </w:rPr>
          <w:instrText>PAGE   \* MERGEFORMAT</w:instrText>
        </w:r>
        <w:r w:rsidRPr="00331385">
          <w:rPr>
            <w:rFonts w:ascii="Times New Roman" w:hAnsi="Times New Roman" w:cs="Times New Roman"/>
          </w:rPr>
          <w:fldChar w:fldCharType="separate"/>
        </w:r>
        <w:r w:rsidR="005C65D6">
          <w:rPr>
            <w:rFonts w:ascii="Times New Roman" w:hAnsi="Times New Roman" w:cs="Times New Roman"/>
            <w:noProof/>
          </w:rPr>
          <w:t>1</w:t>
        </w:r>
        <w:r w:rsidRPr="00331385">
          <w:rPr>
            <w:rFonts w:ascii="Times New Roman" w:hAnsi="Times New Roman" w:cs="Times New Roman"/>
          </w:rPr>
          <w:fldChar w:fldCharType="end"/>
        </w:r>
      </w:p>
    </w:sdtContent>
  </w:sdt>
  <w:p w14:paraId="0A13AFA0" w14:textId="77777777" w:rsidR="00A05072" w:rsidRDefault="00A05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BC352" w14:textId="77777777" w:rsidR="002418D0" w:rsidRDefault="002418D0" w:rsidP="006E68F1">
      <w:pPr>
        <w:spacing w:after="0" w:line="240" w:lineRule="auto"/>
      </w:pPr>
      <w:r>
        <w:separator/>
      </w:r>
    </w:p>
  </w:footnote>
  <w:footnote w:type="continuationSeparator" w:id="0">
    <w:p w14:paraId="59455E6E" w14:textId="77777777" w:rsidR="002418D0" w:rsidRDefault="002418D0" w:rsidP="006E68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5624"/>
    <w:multiLevelType w:val="multilevel"/>
    <w:tmpl w:val="CA0006C2"/>
    <w:lvl w:ilvl="0">
      <w:start w:val="17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4D2664C"/>
    <w:multiLevelType w:val="multilevel"/>
    <w:tmpl w:val="5F78EA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D542D4B"/>
    <w:multiLevelType w:val="multilevel"/>
    <w:tmpl w:val="A8F43C92"/>
    <w:lvl w:ilvl="0">
      <w:start w:val="19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C350821"/>
    <w:multiLevelType w:val="multilevel"/>
    <w:tmpl w:val="042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F4F"/>
    <w:rsid w:val="00002474"/>
    <w:rsid w:val="0003060B"/>
    <w:rsid w:val="0008369C"/>
    <w:rsid w:val="00083E7D"/>
    <w:rsid w:val="000A26D5"/>
    <w:rsid w:val="000D5E6C"/>
    <w:rsid w:val="00155D1C"/>
    <w:rsid w:val="001629F0"/>
    <w:rsid w:val="001C4355"/>
    <w:rsid w:val="001D6A80"/>
    <w:rsid w:val="001D7289"/>
    <w:rsid w:val="001F75B5"/>
    <w:rsid w:val="00200FFF"/>
    <w:rsid w:val="002148B9"/>
    <w:rsid w:val="00214A63"/>
    <w:rsid w:val="00231E3C"/>
    <w:rsid w:val="002418D0"/>
    <w:rsid w:val="0025248E"/>
    <w:rsid w:val="00253CAE"/>
    <w:rsid w:val="00261BB2"/>
    <w:rsid w:val="002B25D7"/>
    <w:rsid w:val="002E10FE"/>
    <w:rsid w:val="002F3DA6"/>
    <w:rsid w:val="00331385"/>
    <w:rsid w:val="003433C2"/>
    <w:rsid w:val="00344BA3"/>
    <w:rsid w:val="0035064C"/>
    <w:rsid w:val="003512FD"/>
    <w:rsid w:val="00354AC5"/>
    <w:rsid w:val="003B0D83"/>
    <w:rsid w:val="003B6AF6"/>
    <w:rsid w:val="003B7299"/>
    <w:rsid w:val="0041651E"/>
    <w:rsid w:val="00437861"/>
    <w:rsid w:val="004471A8"/>
    <w:rsid w:val="004677CF"/>
    <w:rsid w:val="004761C2"/>
    <w:rsid w:val="00485F84"/>
    <w:rsid w:val="004D2361"/>
    <w:rsid w:val="004F314E"/>
    <w:rsid w:val="005030D4"/>
    <w:rsid w:val="00524376"/>
    <w:rsid w:val="005267CC"/>
    <w:rsid w:val="00574360"/>
    <w:rsid w:val="00577ED3"/>
    <w:rsid w:val="005C65D6"/>
    <w:rsid w:val="006015E4"/>
    <w:rsid w:val="006104CE"/>
    <w:rsid w:val="00625D4F"/>
    <w:rsid w:val="00634720"/>
    <w:rsid w:val="0067035A"/>
    <w:rsid w:val="006936B7"/>
    <w:rsid w:val="006B17DA"/>
    <w:rsid w:val="006B6865"/>
    <w:rsid w:val="006C3BA9"/>
    <w:rsid w:val="006E68F1"/>
    <w:rsid w:val="006F1080"/>
    <w:rsid w:val="00730F5B"/>
    <w:rsid w:val="00732FC1"/>
    <w:rsid w:val="0074168C"/>
    <w:rsid w:val="0077659C"/>
    <w:rsid w:val="007A5D5C"/>
    <w:rsid w:val="007B44B9"/>
    <w:rsid w:val="007B5B5E"/>
    <w:rsid w:val="007C32A5"/>
    <w:rsid w:val="007F75AC"/>
    <w:rsid w:val="008000FC"/>
    <w:rsid w:val="00804E36"/>
    <w:rsid w:val="00816CB9"/>
    <w:rsid w:val="0082502F"/>
    <w:rsid w:val="00827BC0"/>
    <w:rsid w:val="00864689"/>
    <w:rsid w:val="008C54BF"/>
    <w:rsid w:val="008D3050"/>
    <w:rsid w:val="008F4216"/>
    <w:rsid w:val="00915822"/>
    <w:rsid w:val="00955DF0"/>
    <w:rsid w:val="00973508"/>
    <w:rsid w:val="00974058"/>
    <w:rsid w:val="009A0F89"/>
    <w:rsid w:val="009B0821"/>
    <w:rsid w:val="00A05072"/>
    <w:rsid w:val="00A06645"/>
    <w:rsid w:val="00A27FF0"/>
    <w:rsid w:val="00A3392F"/>
    <w:rsid w:val="00AA1721"/>
    <w:rsid w:val="00AA687A"/>
    <w:rsid w:val="00AC5F4F"/>
    <w:rsid w:val="00AE05F2"/>
    <w:rsid w:val="00B20954"/>
    <w:rsid w:val="00B35AEE"/>
    <w:rsid w:val="00B37625"/>
    <w:rsid w:val="00B85D25"/>
    <w:rsid w:val="00BE36CD"/>
    <w:rsid w:val="00BF6224"/>
    <w:rsid w:val="00C32918"/>
    <w:rsid w:val="00C559DB"/>
    <w:rsid w:val="00C72988"/>
    <w:rsid w:val="00C75DDA"/>
    <w:rsid w:val="00C93B87"/>
    <w:rsid w:val="00CB305E"/>
    <w:rsid w:val="00CB737E"/>
    <w:rsid w:val="00CC4269"/>
    <w:rsid w:val="00CF0EFA"/>
    <w:rsid w:val="00D01ADF"/>
    <w:rsid w:val="00D17060"/>
    <w:rsid w:val="00D25FB1"/>
    <w:rsid w:val="00D6312F"/>
    <w:rsid w:val="00D65DFC"/>
    <w:rsid w:val="00D67EAF"/>
    <w:rsid w:val="00D77EC1"/>
    <w:rsid w:val="00D9235F"/>
    <w:rsid w:val="00DB7A35"/>
    <w:rsid w:val="00DD407A"/>
    <w:rsid w:val="00DE1929"/>
    <w:rsid w:val="00DF75C4"/>
    <w:rsid w:val="00E00869"/>
    <w:rsid w:val="00E427C4"/>
    <w:rsid w:val="00E42C5F"/>
    <w:rsid w:val="00E64C15"/>
    <w:rsid w:val="00E8355E"/>
    <w:rsid w:val="00EA639F"/>
    <w:rsid w:val="00F05E4C"/>
    <w:rsid w:val="00F169C0"/>
    <w:rsid w:val="00F35416"/>
    <w:rsid w:val="00F47EA1"/>
    <w:rsid w:val="00F56845"/>
    <w:rsid w:val="00F75E69"/>
    <w:rsid w:val="00F90D7B"/>
    <w:rsid w:val="00F92052"/>
    <w:rsid w:val="00FD787C"/>
    <w:rsid w:val="00FE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ADE24"/>
  <w15:docId w15:val="{54745738-75ED-4D86-A0EB-57D4742B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autoRedefine/>
    <w:uiPriority w:val="99"/>
    <w:unhideWhenUsed/>
    <w:rsid w:val="00344BA3"/>
    <w:pPr>
      <w:spacing w:line="240" w:lineRule="auto"/>
    </w:pPr>
    <w:rPr>
      <w:sz w:val="24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BA3"/>
    <w:rPr>
      <w:sz w:val="24"/>
      <w:szCs w:val="20"/>
    </w:rPr>
  </w:style>
  <w:style w:type="paragraph" w:styleId="ListParagraph">
    <w:name w:val="List Paragraph"/>
    <w:basedOn w:val="Normal"/>
    <w:uiPriority w:val="34"/>
    <w:qFormat/>
    <w:rsid w:val="00AC5F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47EA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E6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8F1"/>
  </w:style>
  <w:style w:type="paragraph" w:styleId="Footer">
    <w:name w:val="footer"/>
    <w:basedOn w:val="Normal"/>
    <w:link w:val="FooterChar"/>
    <w:uiPriority w:val="99"/>
    <w:unhideWhenUsed/>
    <w:rsid w:val="006E68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8F1"/>
  </w:style>
  <w:style w:type="paragraph" w:styleId="Caption">
    <w:name w:val="caption"/>
    <w:basedOn w:val="Normal"/>
    <w:next w:val="Normal"/>
    <w:uiPriority w:val="35"/>
    <w:unhideWhenUsed/>
    <w:qFormat/>
    <w:rsid w:val="004F314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png"/><Relationship Id="rId21" Type="http://schemas.openxmlformats.org/officeDocument/2006/relationships/image" Target="media/image13.png"/><Relationship Id="rId42" Type="http://schemas.openxmlformats.org/officeDocument/2006/relationships/image" Target="media/image34.png"/><Relationship Id="rId47" Type="http://schemas.openxmlformats.org/officeDocument/2006/relationships/image" Target="media/image39.png"/><Relationship Id="rId63" Type="http://schemas.openxmlformats.org/officeDocument/2006/relationships/image" Target="media/image55.png"/><Relationship Id="rId68" Type="http://schemas.openxmlformats.org/officeDocument/2006/relationships/image" Target="media/image60.png"/><Relationship Id="rId84" Type="http://schemas.openxmlformats.org/officeDocument/2006/relationships/image" Target="media/image76.png"/><Relationship Id="rId89" Type="http://schemas.openxmlformats.org/officeDocument/2006/relationships/theme" Target="theme/theme1.xml"/><Relationship Id="rId16" Type="http://schemas.openxmlformats.org/officeDocument/2006/relationships/image" Target="media/image8.png"/><Relationship Id="rId11" Type="http://schemas.openxmlformats.org/officeDocument/2006/relationships/image" Target="media/image3.png"/><Relationship Id="rId32" Type="http://schemas.openxmlformats.org/officeDocument/2006/relationships/image" Target="media/image24.png"/><Relationship Id="rId37" Type="http://schemas.openxmlformats.org/officeDocument/2006/relationships/image" Target="media/image29.png"/><Relationship Id="rId53" Type="http://schemas.openxmlformats.org/officeDocument/2006/relationships/image" Target="media/image45.png"/><Relationship Id="rId58" Type="http://schemas.openxmlformats.org/officeDocument/2006/relationships/image" Target="media/image50.png"/><Relationship Id="rId74" Type="http://schemas.openxmlformats.org/officeDocument/2006/relationships/image" Target="media/image66.png"/><Relationship Id="rId79" Type="http://schemas.openxmlformats.org/officeDocument/2006/relationships/image" Target="media/image71.png"/><Relationship Id="rId5" Type="http://schemas.openxmlformats.org/officeDocument/2006/relationships/webSettings" Target="webSettings.xml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Relationship Id="rId30" Type="http://schemas.openxmlformats.org/officeDocument/2006/relationships/image" Target="media/image22.png"/><Relationship Id="rId35" Type="http://schemas.openxmlformats.org/officeDocument/2006/relationships/image" Target="media/image27.png"/><Relationship Id="rId43" Type="http://schemas.openxmlformats.org/officeDocument/2006/relationships/image" Target="media/image35.png"/><Relationship Id="rId48" Type="http://schemas.openxmlformats.org/officeDocument/2006/relationships/image" Target="media/image40.png"/><Relationship Id="rId56" Type="http://schemas.openxmlformats.org/officeDocument/2006/relationships/image" Target="media/image48.png"/><Relationship Id="rId64" Type="http://schemas.openxmlformats.org/officeDocument/2006/relationships/image" Target="media/image56.png"/><Relationship Id="rId69" Type="http://schemas.openxmlformats.org/officeDocument/2006/relationships/image" Target="media/image61.png"/><Relationship Id="rId77" Type="http://schemas.openxmlformats.org/officeDocument/2006/relationships/image" Target="media/image69.png"/><Relationship Id="rId8" Type="http://schemas.openxmlformats.org/officeDocument/2006/relationships/hyperlink" Target="mailto:ksenija.gersak@mf.uni-lj.si" TargetMode="External"/><Relationship Id="rId51" Type="http://schemas.openxmlformats.org/officeDocument/2006/relationships/image" Target="media/image43.png"/><Relationship Id="rId72" Type="http://schemas.openxmlformats.org/officeDocument/2006/relationships/image" Target="media/image64.png"/><Relationship Id="rId80" Type="http://schemas.openxmlformats.org/officeDocument/2006/relationships/image" Target="media/image72.png"/><Relationship Id="rId85" Type="http://schemas.openxmlformats.org/officeDocument/2006/relationships/image" Target="media/image77.png"/><Relationship Id="rId3" Type="http://schemas.openxmlformats.org/officeDocument/2006/relationships/styles" Target="styl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33" Type="http://schemas.openxmlformats.org/officeDocument/2006/relationships/image" Target="media/image25.png"/><Relationship Id="rId38" Type="http://schemas.openxmlformats.org/officeDocument/2006/relationships/image" Target="media/image30.png"/><Relationship Id="rId46" Type="http://schemas.openxmlformats.org/officeDocument/2006/relationships/image" Target="media/image38.png"/><Relationship Id="rId59" Type="http://schemas.openxmlformats.org/officeDocument/2006/relationships/image" Target="media/image51.png"/><Relationship Id="rId67" Type="http://schemas.openxmlformats.org/officeDocument/2006/relationships/image" Target="media/image59.png"/><Relationship Id="rId20" Type="http://schemas.openxmlformats.org/officeDocument/2006/relationships/image" Target="media/image12.png"/><Relationship Id="rId41" Type="http://schemas.openxmlformats.org/officeDocument/2006/relationships/image" Target="media/image33.png"/><Relationship Id="rId54" Type="http://schemas.openxmlformats.org/officeDocument/2006/relationships/image" Target="media/image46.png"/><Relationship Id="rId62" Type="http://schemas.openxmlformats.org/officeDocument/2006/relationships/image" Target="media/image54.png"/><Relationship Id="rId70" Type="http://schemas.openxmlformats.org/officeDocument/2006/relationships/image" Target="media/image62.png"/><Relationship Id="rId75" Type="http://schemas.openxmlformats.org/officeDocument/2006/relationships/image" Target="media/image67.png"/><Relationship Id="rId83" Type="http://schemas.openxmlformats.org/officeDocument/2006/relationships/image" Target="media/image75.png"/><Relationship Id="rId88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image" Target="media/image20.png"/><Relationship Id="rId36" Type="http://schemas.openxmlformats.org/officeDocument/2006/relationships/image" Target="media/image28.png"/><Relationship Id="rId49" Type="http://schemas.openxmlformats.org/officeDocument/2006/relationships/image" Target="media/image41.png"/><Relationship Id="rId57" Type="http://schemas.openxmlformats.org/officeDocument/2006/relationships/image" Target="media/image49.png"/><Relationship Id="rId10" Type="http://schemas.openxmlformats.org/officeDocument/2006/relationships/image" Target="media/image2.png"/><Relationship Id="rId31" Type="http://schemas.openxmlformats.org/officeDocument/2006/relationships/image" Target="media/image23.png"/><Relationship Id="rId44" Type="http://schemas.openxmlformats.org/officeDocument/2006/relationships/image" Target="media/image36.png"/><Relationship Id="rId52" Type="http://schemas.openxmlformats.org/officeDocument/2006/relationships/image" Target="media/image44.png"/><Relationship Id="rId60" Type="http://schemas.openxmlformats.org/officeDocument/2006/relationships/image" Target="media/image52.png"/><Relationship Id="rId65" Type="http://schemas.openxmlformats.org/officeDocument/2006/relationships/image" Target="media/image57.png"/><Relationship Id="rId73" Type="http://schemas.openxmlformats.org/officeDocument/2006/relationships/image" Target="media/image65.png"/><Relationship Id="rId78" Type="http://schemas.openxmlformats.org/officeDocument/2006/relationships/image" Target="media/image70.png"/><Relationship Id="rId81" Type="http://schemas.openxmlformats.org/officeDocument/2006/relationships/image" Target="media/image73.png"/><Relationship Id="rId86" Type="http://schemas.openxmlformats.org/officeDocument/2006/relationships/image" Target="media/image78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9" Type="http://schemas.openxmlformats.org/officeDocument/2006/relationships/image" Target="media/image31.png"/><Relationship Id="rId34" Type="http://schemas.openxmlformats.org/officeDocument/2006/relationships/image" Target="media/image26.png"/><Relationship Id="rId50" Type="http://schemas.openxmlformats.org/officeDocument/2006/relationships/image" Target="media/image42.png"/><Relationship Id="rId55" Type="http://schemas.openxmlformats.org/officeDocument/2006/relationships/image" Target="media/image47.png"/><Relationship Id="rId76" Type="http://schemas.openxmlformats.org/officeDocument/2006/relationships/image" Target="media/image68.png"/><Relationship Id="rId7" Type="http://schemas.openxmlformats.org/officeDocument/2006/relationships/endnotes" Target="endnotes.xml"/><Relationship Id="rId71" Type="http://schemas.openxmlformats.org/officeDocument/2006/relationships/image" Target="media/image63.png"/><Relationship Id="rId2" Type="http://schemas.openxmlformats.org/officeDocument/2006/relationships/numbering" Target="numbering.xml"/><Relationship Id="rId29" Type="http://schemas.openxmlformats.org/officeDocument/2006/relationships/image" Target="media/image21.png"/><Relationship Id="rId24" Type="http://schemas.openxmlformats.org/officeDocument/2006/relationships/image" Target="media/image16.png"/><Relationship Id="rId40" Type="http://schemas.openxmlformats.org/officeDocument/2006/relationships/image" Target="media/image32.png"/><Relationship Id="rId45" Type="http://schemas.openxmlformats.org/officeDocument/2006/relationships/image" Target="media/image37.png"/><Relationship Id="rId66" Type="http://schemas.openxmlformats.org/officeDocument/2006/relationships/image" Target="media/image58.png"/><Relationship Id="rId87" Type="http://schemas.openxmlformats.org/officeDocument/2006/relationships/footer" Target="footer1.xml"/><Relationship Id="rId61" Type="http://schemas.openxmlformats.org/officeDocument/2006/relationships/image" Target="media/image53.png"/><Relationship Id="rId82" Type="http://schemas.openxmlformats.org/officeDocument/2006/relationships/image" Target="media/image74.png"/><Relationship Id="rId19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Način citiranja IEEE" Version="2006"/>
</file>

<file path=customXml/itemProps1.xml><?xml version="1.0" encoding="utf-8"?>
<ds:datastoreItem xmlns:ds="http://schemas.openxmlformats.org/officeDocument/2006/customXml" ds:itemID="{2DDB0C6D-1F24-4394-AB49-85554C220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2302</Words>
  <Characters>13128</Characters>
  <Application>Microsoft Office Word</Application>
  <DocSecurity>0</DocSecurity>
  <Lines>109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catelli, Igor</dc:creator>
  <cp:lastModifiedBy>Chagdash Aksoy</cp:lastModifiedBy>
  <cp:revision>2</cp:revision>
  <cp:lastPrinted>2021-09-15T13:54:00Z</cp:lastPrinted>
  <dcterms:created xsi:type="dcterms:W3CDTF">2022-01-12T14:15:00Z</dcterms:created>
  <dcterms:modified xsi:type="dcterms:W3CDTF">2022-01-1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nical-oral-investigations</vt:lpwstr>
  </property>
  <property fmtid="{D5CDD505-2E9C-101B-9397-08002B2CF9AE}" pid="5" name="Mendeley Recent Style Name 1_1">
    <vt:lpwstr>Clinical Oral Investigations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utation-research-reviews-in-mutation-research</vt:lpwstr>
  </property>
  <property fmtid="{D5CDD505-2E9C-101B-9397-08002B2CF9AE}" pid="11" name="Mendeley Recent Style Name 4_1">
    <vt:lpwstr>Mutation Research-Reviews in Mutation Research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csl.mendeley.com/styles/542902321/nature</vt:lpwstr>
  </property>
  <property fmtid="{D5CDD505-2E9C-101B-9397-08002B2CF9AE}" pid="15" name="Mendeley Recent Style Name 6_1">
    <vt:lpwstr>Nature - Lara Slavec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csl.mendeley.com/styles/542902321/springer-basic-brackets</vt:lpwstr>
  </property>
  <property fmtid="{D5CDD505-2E9C-101B-9397-08002B2CF9AE}" pid="19" name="Mendeley Recent Style Name 8_1">
    <vt:lpwstr>Springer - Basic (numeric, brackets) - Lara Slavec2</vt:lpwstr>
  </property>
  <property fmtid="{D5CDD505-2E9C-101B-9397-08002B2CF9AE}" pid="20" name="Mendeley Recent Style Id 9_1">
    <vt:lpwstr>http://www.zotero.org/styles/zdravniski-vestnik</vt:lpwstr>
  </property>
  <property fmtid="{D5CDD505-2E9C-101B-9397-08002B2CF9AE}" pid="21" name="Mendeley Recent Style Name 9_1">
    <vt:lpwstr>Zdravniški Vestnik (Slovenian Medical Journal)</vt:lpwstr>
  </property>
</Properties>
</file>